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22A41" w14:textId="048A4225" w:rsidR="00952B1A" w:rsidRPr="00016830" w:rsidRDefault="00016830" w:rsidP="00952B1A">
      <w:pPr>
        <w:spacing w:line="360" w:lineRule="auto"/>
        <w:rPr>
          <w:rFonts w:ascii="Times" w:hAnsi="Times" w:cs="Arial"/>
          <w:b/>
          <w:bCs/>
          <w:color w:val="000000" w:themeColor="text1"/>
          <w:sz w:val="24"/>
          <w:szCs w:val="24"/>
        </w:rPr>
      </w:pPr>
      <w:r w:rsidRPr="00016830">
        <w:rPr>
          <w:rFonts w:ascii="Times" w:hAnsi="Times" w:cs="Arial"/>
          <w:b/>
          <w:bCs/>
          <w:color w:val="000000" w:themeColor="text1"/>
          <w:sz w:val="24"/>
          <w:szCs w:val="24"/>
        </w:rPr>
        <w:t>Search Strategy</w:t>
      </w:r>
    </w:p>
    <w:p w14:paraId="27EBBD88" w14:textId="72A26CFE" w:rsidR="00D527AE" w:rsidRPr="00480A05" w:rsidRDefault="00D527AE" w:rsidP="00D527AE">
      <w:pPr>
        <w:keepNext/>
        <w:spacing w:line="360" w:lineRule="auto"/>
        <w:rPr>
          <w:rFonts w:ascii="Times" w:eastAsia="Times New Roman" w:hAnsi="Times" w:cs="Times New Roman"/>
          <w:sz w:val="24"/>
          <w:szCs w:val="24"/>
        </w:rPr>
      </w:pPr>
      <w:r w:rsidRPr="00480A05">
        <w:rPr>
          <w:rFonts w:ascii="Times" w:eastAsia="Times New Roman" w:hAnsi="Times" w:cs="Times New Roman"/>
          <w:sz w:val="24"/>
          <w:szCs w:val="24"/>
        </w:rPr>
        <w:t xml:space="preserve">CINAHL </w:t>
      </w:r>
    </w:p>
    <w:tbl>
      <w:tblPr>
        <w:tblStyle w:val="TableGrid"/>
        <w:tblW w:w="90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00"/>
        <w:gridCol w:w="5127"/>
        <w:gridCol w:w="2122"/>
        <w:gridCol w:w="1176"/>
      </w:tblGrid>
      <w:tr w:rsidR="00D527AE" w:rsidRPr="00D527AE" w14:paraId="6FDF5025" w14:textId="77777777" w:rsidTr="00D527AE">
        <w:trPr>
          <w:trHeight w:val="243"/>
        </w:trPr>
        <w:tc>
          <w:tcPr>
            <w:tcW w:w="6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D2DF61" w14:textId="77777777" w:rsidR="00D527AE" w:rsidRPr="00D527AE" w:rsidRDefault="00D527AE" w:rsidP="00BF5DB2">
            <w:pPr>
              <w:keepNext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5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D03EF7" w14:textId="77777777" w:rsidR="00D527AE" w:rsidRPr="00D527AE" w:rsidRDefault="00D527AE" w:rsidP="00BF5DB2">
            <w:pPr>
              <w:keepNext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2129" w:type="dxa"/>
            <w:tcBorders>
              <w:top w:val="single" w:sz="8" w:space="0" w:color="auto"/>
              <w:bottom w:val="single" w:sz="8" w:space="0" w:color="auto"/>
            </w:tcBorders>
          </w:tcPr>
          <w:p w14:paraId="550C6272" w14:textId="77777777" w:rsidR="00D527AE" w:rsidRPr="00D527AE" w:rsidRDefault="00D527AE" w:rsidP="00BF5DB2">
            <w:pPr>
              <w:keepNext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Options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298BA6" w14:textId="77777777" w:rsidR="00D527AE" w:rsidRPr="00D527AE" w:rsidRDefault="00D527AE" w:rsidP="00BF5DB2">
            <w:pPr>
              <w:keepNext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527AE" w:rsidRPr="00D527AE" w14:paraId="3594EAD1" w14:textId="77777777" w:rsidTr="00D527AE">
        <w:trPr>
          <w:trHeight w:val="406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65128A69" w14:textId="77777777" w:rsidR="00D527AE" w:rsidRPr="00D527AE" w:rsidRDefault="00D527AE" w:rsidP="00BF5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14:paraId="1354B870" w14:textId="2D8908EA" w:rsidR="00D527AE" w:rsidRPr="00D527AE" w:rsidRDefault="00D527AE" w:rsidP="00BF5DB2">
            <w:pPr>
              <w:pStyle w:val="NormalWeb"/>
              <w:shd w:val="clear" w:color="auto" w:fill="FFFFFF"/>
              <w:spacing w:line="360" w:lineRule="auto"/>
            </w:pPr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“</w:t>
            </w:r>
            <w:proofErr w:type="gram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severe</w:t>
            </w:r>
            <w:proofErr w:type="gram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mental illness” OR “serious mental illness”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smi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schizophreni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* OR psychotic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psychos?s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ptsd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“post-traumatic stress”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mdd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“maj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depressi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*” OR bipolar OR schizoaffective OR “eating disorders” OR schizoid OR “personality disorder”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ocd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“obsessive compulsive”</w:t>
            </w:r>
            <w:r w:rsidRPr="00D527AE">
              <w:rPr>
                <w:color w:val="333333"/>
                <w:shd w:val="clear" w:color="auto" w:fill="FFFFFF"/>
              </w:rPr>
              <w:t> </w:t>
            </w:r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 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4344F72" w14:textId="77777777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anders</w:t>
            </w: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 - Apply equivalent subjects</w:t>
            </w:r>
          </w:p>
          <w:p w14:paraId="55D88914" w14:textId="77777777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modes</w:t>
            </w: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 - Boolean/Phrase</w:t>
            </w:r>
          </w:p>
          <w:p w14:paraId="6F0F94BC" w14:textId="77777777" w:rsidR="00D527AE" w:rsidRPr="00D527AE" w:rsidDel="00CC2BA3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3C9F3A5" w14:textId="6684FC4E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46,</w:t>
            </w:r>
            <w:r w:rsidR="00952B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61</w:t>
            </w:r>
          </w:p>
        </w:tc>
      </w:tr>
      <w:tr w:rsidR="00D527AE" w:rsidRPr="00D527AE" w14:paraId="465F86D5" w14:textId="77777777" w:rsidTr="00D527AE">
        <w:trPr>
          <w:trHeight w:val="406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2D0120A7" w14:textId="77777777" w:rsidR="00D527AE" w:rsidRPr="00D527AE" w:rsidRDefault="00D527AE" w:rsidP="00BF5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14:paraId="1F4E8082" w14:textId="62D429F1" w:rsidR="00D527AE" w:rsidRPr="00A51DB9" w:rsidRDefault="00A51DB9" w:rsidP="00BF5DB2">
            <w:pPr>
              <w:pStyle w:val="NormalWeb"/>
              <w:shd w:val="clear" w:color="auto" w:fill="FFFFFF"/>
              <w:spacing w:line="360" w:lineRule="auto"/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A51DB9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home OR </w:t>
            </w:r>
            <w:proofErr w:type="spellStart"/>
            <w:r w:rsidRPr="00A51DB9">
              <w:rPr>
                <w:color w:val="333333"/>
                <w:bdr w:val="none" w:sz="0" w:space="0" w:color="auto" w:frame="1"/>
                <w:shd w:val="clear" w:color="auto" w:fill="FFFFFF"/>
              </w:rPr>
              <w:t>hous</w:t>
            </w:r>
            <w:proofErr w:type="spellEnd"/>
            <w:r w:rsidRPr="00A51DB9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* OR dwelling OR </w:t>
            </w:r>
            <w:proofErr w:type="spellStart"/>
            <w:r w:rsidRPr="00A51DB9">
              <w:rPr>
                <w:color w:val="333333"/>
                <w:bdr w:val="none" w:sz="0" w:space="0" w:color="auto" w:frame="1"/>
                <w:shd w:val="clear" w:color="auto" w:fill="FFFFFF"/>
              </w:rPr>
              <w:t>residen</w:t>
            </w:r>
            <w:proofErr w:type="spellEnd"/>
            <w:r w:rsidRPr="00A51DB9">
              <w:rPr>
                <w:color w:val="333333"/>
                <w:bdr w:val="none" w:sz="0" w:space="0" w:color="auto" w:frame="1"/>
                <w:shd w:val="clear" w:color="auto" w:fill="FFFFFF"/>
              </w:rPr>
              <w:t>* OR apartment OR flat OR accommodation OR rent* 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1A4CCE7" w14:textId="77777777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anders</w:t>
            </w: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 - Apply equivalent subjects</w:t>
            </w:r>
          </w:p>
          <w:p w14:paraId="4A556CF2" w14:textId="77777777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modes</w:t>
            </w: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 - Boolean/Phra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A414E24" w14:textId="78A5AE09" w:rsidR="00D527AE" w:rsidRPr="00D527AE" w:rsidRDefault="00A51DB9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37</w:t>
            </w:r>
            <w:r w:rsidR="00D527AE" w:rsidRPr="00D527A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="00952B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33</w:t>
            </w:r>
          </w:p>
        </w:tc>
      </w:tr>
      <w:tr w:rsidR="00D527AE" w:rsidRPr="00D527AE" w14:paraId="73016627" w14:textId="77777777" w:rsidTr="00D527AE">
        <w:trPr>
          <w:trHeight w:val="406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59C4655B" w14:textId="77777777" w:rsidR="00D527AE" w:rsidRPr="00D527AE" w:rsidRDefault="00D527AE" w:rsidP="00BF5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14:paraId="5E7134F0" w14:textId="28BCF82B" w:rsidR="00D527AE" w:rsidRPr="00D527AE" w:rsidRDefault="00D527AE" w:rsidP="00BF5DB2">
            <w:pPr>
              <w:pStyle w:val="NormalWeb"/>
              <w:shd w:val="clear" w:color="auto" w:fill="FFFFFF"/>
              <w:spacing w:line="360" w:lineRule="auto"/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control OR determination OR authority OR routine OR daily OR privacy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secur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* OR freedom OR </w:t>
            </w:r>
            <w:proofErr w:type="spellStart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identit</w:t>
            </w:r>
            <w:proofErr w:type="spellEnd"/>
            <w:r w:rsidRPr="00D527AE">
              <w:rPr>
                <w:color w:val="333333"/>
                <w:bdr w:val="none" w:sz="0" w:space="0" w:color="auto" w:frame="1"/>
                <w:shd w:val="clear" w:color="auto" w:fill="FFFFFF"/>
              </w:rPr>
              <w:t>* OR stability OR belong* OR safe</w:t>
            </w:r>
            <w:r w:rsidRPr="00D527AE">
              <w:rPr>
                <w:color w:val="333333"/>
                <w:shd w:val="clear" w:color="auto" w:fill="FFFFFF"/>
              </w:rPr>
              <w:t> </w:t>
            </w:r>
            <w:r w:rsidR="00456E1D">
              <w:rPr>
                <w:color w:val="333333"/>
                <w:shd w:val="clear" w:color="auto" w:fill="FFFFFF"/>
              </w:rPr>
              <w:t xml:space="preserve">OR </w:t>
            </w:r>
            <w:proofErr w:type="spellStart"/>
            <w:r w:rsidR="00456E1D">
              <w:rPr>
                <w:color w:val="333333"/>
                <w:shd w:val="clear" w:color="auto" w:fill="FFFFFF"/>
              </w:rPr>
              <w:t>independen</w:t>
            </w:r>
            <w:proofErr w:type="spellEnd"/>
            <w:r w:rsidR="00456E1D">
              <w:rPr>
                <w:color w:val="333333"/>
                <w:shd w:val="clear" w:color="auto" w:fill="FFFFFF"/>
              </w:rPr>
              <w:t>*</w:t>
            </w:r>
            <w:r w:rsidR="00A7779D">
              <w:rPr>
                <w:color w:val="333333"/>
                <w:shd w:val="clear" w:color="auto" w:fill="FFFFFF"/>
              </w:rPr>
              <w:t xml:space="preserve"> OR autonomy OR skill OR confidenc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808D612" w14:textId="77777777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anders</w:t>
            </w: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 - Apply equivalent subjects</w:t>
            </w:r>
          </w:p>
          <w:p w14:paraId="4609462F" w14:textId="77777777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modes</w:t>
            </w: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 - Boolean/Phra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CD64426" w14:textId="4E4DBEE6" w:rsidR="00D527AE" w:rsidRPr="00D527AE" w:rsidRDefault="00952B1A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  <w:r w:rsidR="00A51DB9"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22</w:t>
            </w:r>
            <w:r w:rsidR="00A51DB9"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35</w:t>
            </w:r>
          </w:p>
        </w:tc>
      </w:tr>
      <w:tr w:rsidR="00A51DB9" w:rsidRPr="00D527AE" w14:paraId="0AFFEF1B" w14:textId="77777777" w:rsidTr="00D527AE">
        <w:trPr>
          <w:trHeight w:val="406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4E6638F8" w14:textId="5D0A2C11" w:rsidR="00A51DB9" w:rsidRPr="00D527AE" w:rsidRDefault="00A51DB9" w:rsidP="00BF5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14:paraId="42A467B2" w14:textId="142A0328" w:rsidR="00A51DB9" w:rsidRPr="00D527AE" w:rsidRDefault="00A51DB9" w:rsidP="00BF5DB2">
            <w:pPr>
              <w:pStyle w:val="NormalWeb"/>
              <w:shd w:val="clear" w:color="auto" w:fill="FFFFFF"/>
              <w:spacing w:line="360" w:lineRule="auto"/>
              <w:rPr>
                <w:color w:val="333333"/>
                <w:shd w:val="clear" w:color="auto" w:fill="FFFFFF"/>
              </w:rPr>
            </w:pPr>
            <w:r w:rsidRPr="00A51DB9">
              <w:rPr>
                <w:color w:val="333333"/>
                <w:shd w:val="clear" w:color="auto" w:fill="FFFFFF"/>
              </w:rPr>
              <w:t>support OR intervention OR assistance OR service OR program </w:t>
            </w:r>
            <w:r w:rsidR="00A7779D">
              <w:rPr>
                <w:color w:val="333333"/>
                <w:shd w:val="clear" w:color="auto" w:fill="FFFFFF"/>
              </w:rPr>
              <w:t xml:space="preserve">OR “assisted living” OR </w:t>
            </w:r>
            <w:r w:rsidR="00301459">
              <w:rPr>
                <w:color w:val="333333"/>
                <w:shd w:val="clear" w:color="auto" w:fill="FFFFFF"/>
              </w:rPr>
              <w:t xml:space="preserve">“supported housing” OR </w:t>
            </w:r>
            <w:r w:rsidR="00A7779D">
              <w:rPr>
                <w:color w:val="333333"/>
                <w:shd w:val="clear" w:color="auto" w:fill="FFFFFF"/>
              </w:rPr>
              <w:t xml:space="preserve">“supported accommodation” OR “independent living” OR “living arrangement” 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01E9EC73" w14:textId="77777777" w:rsidR="00A51DB9" w:rsidRPr="00A51DB9" w:rsidRDefault="00A51DB9" w:rsidP="00A51DB9">
            <w:pPr>
              <w:pStyle w:val="NormalWeb"/>
              <w:rPr>
                <w:b/>
                <w:bCs/>
                <w:color w:val="333333"/>
                <w:bdr w:val="none" w:sz="0" w:space="0" w:color="auto" w:frame="1"/>
              </w:rPr>
            </w:pPr>
            <w:r w:rsidRPr="00A51DB9">
              <w:rPr>
                <w:b/>
                <w:bCs/>
                <w:color w:val="333333"/>
                <w:bdr w:val="none" w:sz="0" w:space="0" w:color="auto" w:frame="1"/>
              </w:rPr>
              <w:t xml:space="preserve">Expanders - </w:t>
            </w:r>
            <w:r w:rsidRPr="00A51DB9">
              <w:rPr>
                <w:color w:val="333333"/>
                <w:bdr w:val="none" w:sz="0" w:space="0" w:color="auto" w:frame="1"/>
              </w:rPr>
              <w:t>Apply equivalent subjects</w:t>
            </w:r>
          </w:p>
          <w:p w14:paraId="0620B6CC" w14:textId="77777777" w:rsidR="00A51DB9" w:rsidRPr="00A51DB9" w:rsidRDefault="00A51DB9" w:rsidP="00A51DB9">
            <w:pPr>
              <w:pStyle w:val="NormalWeb"/>
              <w:rPr>
                <w:b/>
                <w:bCs/>
                <w:color w:val="333333"/>
                <w:bdr w:val="none" w:sz="0" w:space="0" w:color="auto" w:frame="1"/>
              </w:rPr>
            </w:pPr>
            <w:r w:rsidRPr="00A51DB9">
              <w:rPr>
                <w:b/>
                <w:bCs/>
                <w:color w:val="333333"/>
                <w:bdr w:val="none" w:sz="0" w:space="0" w:color="auto" w:frame="1"/>
              </w:rPr>
              <w:t xml:space="preserve">Search modes - </w:t>
            </w:r>
            <w:r w:rsidRPr="00A51DB9">
              <w:rPr>
                <w:color w:val="333333"/>
                <w:bdr w:val="none" w:sz="0" w:space="0" w:color="auto" w:frame="1"/>
              </w:rPr>
              <w:t>Boolean/Phrase</w:t>
            </w:r>
          </w:p>
          <w:p w14:paraId="382AFD31" w14:textId="77777777" w:rsidR="00A51DB9" w:rsidRPr="00D527AE" w:rsidRDefault="00A51DB9" w:rsidP="00D527AE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Style w:val="label"/>
                <w:b/>
                <w:bCs/>
                <w:color w:val="333333"/>
                <w:bdr w:val="none" w:sz="0" w:space="0" w:color="auto" w:frame="1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4401F5C" w14:textId="4C39FA56" w:rsidR="00A51DB9" w:rsidRPr="00D527AE" w:rsidRDefault="00A51DB9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,8</w:t>
            </w:r>
            <w:r w:rsidR="00A7779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</w:t>
            </w:r>
            <w:r w:rsidR="00952B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</w:t>
            </w:r>
            <w:r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="00952B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03</w:t>
            </w:r>
          </w:p>
        </w:tc>
      </w:tr>
      <w:tr w:rsidR="00D527AE" w:rsidRPr="00D527AE" w14:paraId="66123906" w14:textId="77777777" w:rsidTr="00D527AE">
        <w:trPr>
          <w:trHeight w:val="406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17B8EC38" w14:textId="1CFCDCB9" w:rsidR="00D527AE" w:rsidRPr="00D527AE" w:rsidRDefault="00D527AE" w:rsidP="00BF5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51D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14:paraId="2C4AD22C" w14:textId="7641ECAC" w:rsidR="00D527AE" w:rsidRPr="00D527AE" w:rsidRDefault="00D527AE" w:rsidP="00BF5DB2">
            <w:pPr>
              <w:pStyle w:val="NormalWeb"/>
              <w:shd w:val="clear" w:color="auto" w:fill="FFFFFF"/>
              <w:spacing w:line="360" w:lineRule="auto"/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527AE">
              <w:rPr>
                <w:color w:val="333333"/>
                <w:shd w:val="clear" w:color="auto" w:fill="FFFFFF"/>
              </w:rPr>
              <w:t xml:space="preserve">S1 AND S2 </w:t>
            </w:r>
            <w:r w:rsidR="00A51DB9">
              <w:rPr>
                <w:color w:val="333333"/>
                <w:shd w:val="clear" w:color="auto" w:fill="FFFFFF"/>
              </w:rPr>
              <w:t>AND S</w:t>
            </w:r>
            <w:r w:rsidR="004010AB">
              <w:rPr>
                <w:color w:val="333333"/>
                <w:shd w:val="clear" w:color="auto" w:fill="FFFFFF"/>
              </w:rPr>
              <w:t>3</w:t>
            </w:r>
            <w:r w:rsidR="00A51DB9">
              <w:rPr>
                <w:color w:val="333333"/>
                <w:shd w:val="clear" w:color="auto" w:fill="FFFFFF"/>
              </w:rPr>
              <w:t xml:space="preserve"> </w:t>
            </w:r>
            <w:r w:rsidRPr="00D527AE">
              <w:rPr>
                <w:color w:val="333333"/>
                <w:shd w:val="clear" w:color="auto" w:fill="FFFFFF"/>
              </w:rPr>
              <w:t>AND S</w:t>
            </w:r>
            <w:r w:rsidR="004010AB">
              <w:rPr>
                <w:color w:val="333333"/>
                <w:shd w:val="clear" w:color="auto" w:fill="FFFFFF"/>
              </w:rPr>
              <w:t>4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79441C0" w14:textId="709D341D" w:rsidR="00D527AE" w:rsidRPr="00D527AE" w:rsidRDefault="00D527AE" w:rsidP="00D527AE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333333"/>
              </w:rPr>
            </w:pPr>
            <w:r w:rsidRPr="00D527AE">
              <w:rPr>
                <w:rStyle w:val="label"/>
                <w:b/>
                <w:bCs/>
                <w:color w:val="333333"/>
                <w:bdr w:val="none" w:sz="0" w:space="0" w:color="auto" w:frame="1"/>
              </w:rPr>
              <w:t>Limiters</w:t>
            </w:r>
            <w:r w:rsidRPr="00D527AE">
              <w:rPr>
                <w:color w:val="333333"/>
              </w:rPr>
              <w:t> </w:t>
            </w:r>
            <w:r w:rsidRPr="00D527AE">
              <w:rPr>
                <w:color w:val="333333"/>
                <w:bdr w:val="none" w:sz="0" w:space="0" w:color="auto" w:frame="1"/>
              </w:rPr>
              <w:t xml:space="preserve">- English Language; Age Groups: Adolescent: 13-18 years, Adult: 19-44 </w:t>
            </w:r>
            <w:r w:rsidRPr="00D527AE">
              <w:rPr>
                <w:color w:val="333333"/>
                <w:bdr w:val="none" w:sz="0" w:space="0" w:color="auto" w:frame="1"/>
              </w:rPr>
              <w:lastRenderedPageBreak/>
              <w:t>years, Middle Aged: 45-64 years, Aged: 65+ years, Aged, 80 and over</w:t>
            </w:r>
          </w:p>
          <w:p w14:paraId="4DAB3ACA" w14:textId="77777777" w:rsidR="00D527AE" w:rsidRPr="00D527AE" w:rsidRDefault="00D527AE" w:rsidP="00D527AE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333333"/>
              </w:rPr>
            </w:pPr>
            <w:r w:rsidRPr="00D527AE">
              <w:rPr>
                <w:rStyle w:val="label"/>
                <w:b/>
                <w:bCs/>
                <w:color w:val="333333"/>
                <w:bdr w:val="none" w:sz="0" w:space="0" w:color="auto" w:frame="1"/>
              </w:rPr>
              <w:t>Expanders</w:t>
            </w:r>
            <w:r w:rsidRPr="00D527AE">
              <w:rPr>
                <w:color w:val="333333"/>
              </w:rPr>
              <w:t> </w:t>
            </w:r>
            <w:r w:rsidRPr="00D527AE">
              <w:rPr>
                <w:color w:val="333333"/>
                <w:bdr w:val="none" w:sz="0" w:space="0" w:color="auto" w:frame="1"/>
              </w:rPr>
              <w:t>- Apply equivalent subjects</w:t>
            </w:r>
          </w:p>
          <w:p w14:paraId="3CFB41A2" w14:textId="77777777" w:rsidR="00D527AE" w:rsidRPr="00D527AE" w:rsidRDefault="00D527AE" w:rsidP="00D527AE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333333"/>
              </w:rPr>
            </w:pPr>
            <w:r w:rsidRPr="00D527AE">
              <w:rPr>
                <w:rStyle w:val="label"/>
                <w:b/>
                <w:bCs/>
                <w:color w:val="333333"/>
                <w:bdr w:val="none" w:sz="0" w:space="0" w:color="auto" w:frame="1"/>
              </w:rPr>
              <w:t>Search modes</w:t>
            </w:r>
            <w:r w:rsidRPr="00D527AE">
              <w:rPr>
                <w:color w:val="333333"/>
              </w:rPr>
              <w:t> </w:t>
            </w:r>
            <w:r w:rsidRPr="00D527AE">
              <w:rPr>
                <w:color w:val="333333"/>
                <w:bdr w:val="none" w:sz="0" w:space="0" w:color="auto" w:frame="1"/>
              </w:rPr>
              <w:t>- Boolean/Phrase</w:t>
            </w:r>
          </w:p>
          <w:p w14:paraId="0497CD2A" w14:textId="3E009656" w:rsidR="00D527AE" w:rsidRPr="00D527AE" w:rsidRDefault="00D527AE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EA68A3E" w14:textId="175DB108" w:rsidR="00D527AE" w:rsidRPr="00D527AE" w:rsidRDefault="00A51DB9" w:rsidP="00BF5DB2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1,</w:t>
            </w:r>
            <w:r w:rsidR="00A7779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</w:t>
            </w:r>
            <w:r w:rsidR="00952B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2</w:t>
            </w:r>
          </w:p>
        </w:tc>
      </w:tr>
    </w:tbl>
    <w:p w14:paraId="43040EF1" w14:textId="77777777" w:rsidR="00D527AE" w:rsidRDefault="00D527AE" w:rsidP="00D527AE">
      <w:pPr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6C34844C" w14:textId="03622441" w:rsidR="00000000" w:rsidRPr="00B326E6" w:rsidRDefault="00B326E6">
      <w:pPr>
        <w:rPr>
          <w:rFonts w:ascii="Times New Roman" w:hAnsi="Times New Roman" w:cs="Times New Roman"/>
          <w:sz w:val="24"/>
          <w:szCs w:val="24"/>
        </w:rPr>
      </w:pPr>
      <w:r w:rsidRPr="00B326E6">
        <w:rPr>
          <w:rFonts w:ascii="Times New Roman" w:hAnsi="Times New Roman" w:cs="Times New Roman"/>
          <w:sz w:val="24"/>
          <w:szCs w:val="24"/>
        </w:rPr>
        <w:t>Scopus</w:t>
      </w:r>
    </w:p>
    <w:p w14:paraId="6DC95DC0" w14:textId="444FDF71" w:rsidR="00B326E6" w:rsidRPr="00B326E6" w:rsidRDefault="00BA17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23</w:t>
      </w:r>
      <w:r w:rsidR="00B326E6" w:rsidRPr="00B326E6">
        <w:rPr>
          <w:rFonts w:ascii="Times New Roman" w:hAnsi="Times New Roman" w:cs="Times New Roman"/>
          <w:sz w:val="24"/>
          <w:szCs w:val="24"/>
        </w:rPr>
        <w:t xml:space="preserve"> documents</w:t>
      </w:r>
    </w:p>
    <w:p w14:paraId="04A45443" w14:textId="780C927A" w:rsidR="00B326E6" w:rsidRDefault="00B326E6" w:rsidP="00B326E6">
      <w:pPr>
        <w:rPr>
          <w:sz w:val="24"/>
          <w:szCs w:val="24"/>
        </w:rPr>
      </w:pPr>
      <w:r w:rsidRPr="00B326E6">
        <w:rPr>
          <w:rFonts w:ascii="Times New Roman" w:hAnsi="Times New Roman" w:cs="Times New Roman"/>
          <w:sz w:val="24"/>
          <w:szCs w:val="24"/>
        </w:rPr>
        <w:t>TITLE-ABS ( ( "severe mental illness"  OR  "serious mental illness"  OR  smi  OR  schizophreni*  OR  psychotic  OR  psychos?s  OR  ptsd  OR  "post-traumatic stress"  OR  </w:t>
      </w:r>
      <w:proofErr w:type="spellStart"/>
      <w:r w:rsidRPr="00B326E6">
        <w:rPr>
          <w:rFonts w:ascii="Times New Roman" w:hAnsi="Times New Roman" w:cs="Times New Roman"/>
          <w:sz w:val="24"/>
          <w:szCs w:val="24"/>
        </w:rPr>
        <w:t>mdd</w:t>
      </w:r>
      <w:proofErr w:type="spellEnd"/>
      <w:r w:rsidRPr="00B326E6">
        <w:rPr>
          <w:rFonts w:ascii="Times New Roman" w:hAnsi="Times New Roman" w:cs="Times New Roman"/>
          <w:sz w:val="24"/>
          <w:szCs w:val="24"/>
        </w:rPr>
        <w:t xml:space="preserve">  OR  "major </w:t>
      </w:r>
      <w:proofErr w:type="spellStart"/>
      <w:r w:rsidRPr="00B326E6">
        <w:rPr>
          <w:rFonts w:ascii="Times New Roman" w:hAnsi="Times New Roman" w:cs="Times New Roman"/>
          <w:sz w:val="24"/>
          <w:szCs w:val="24"/>
        </w:rPr>
        <w:t>depressi</w:t>
      </w:r>
      <w:proofErr w:type="spellEnd"/>
      <w:r w:rsidRPr="00B326E6">
        <w:rPr>
          <w:rFonts w:ascii="Times New Roman" w:hAnsi="Times New Roman" w:cs="Times New Roman"/>
          <w:sz w:val="24"/>
          <w:szCs w:val="24"/>
        </w:rPr>
        <w:t>*"  OR  bipolar  OR  schizoaffective  OR  "eating disorders"  OR  schizoid  OR  "personality disorder"  OR  </w:t>
      </w:r>
      <w:proofErr w:type="spellStart"/>
      <w:r w:rsidRPr="00B326E6">
        <w:rPr>
          <w:rFonts w:ascii="Times New Roman" w:hAnsi="Times New Roman" w:cs="Times New Roman"/>
          <w:sz w:val="24"/>
          <w:szCs w:val="24"/>
        </w:rPr>
        <w:t>ocd</w:t>
      </w:r>
      <w:proofErr w:type="spellEnd"/>
      <w:r w:rsidRPr="00B326E6">
        <w:rPr>
          <w:rFonts w:ascii="Times New Roman" w:hAnsi="Times New Roman" w:cs="Times New Roman"/>
          <w:sz w:val="24"/>
          <w:szCs w:val="24"/>
        </w:rPr>
        <w:t>  OR  "obsessive compulsive" )  AND  ( home  OR  hous*  OR  dwelling  OR  residen*  OR  apartment  OR  flat  OR  accommodation  OR  rent* )  AND  ( control  OR  determination  OR  authority  OR  routine  OR  daily  OR  privacy  OR  secur*  OR  freedom  OR  identit*  OR  stability  OR  belong*  OR  safe  OR  independen*  OR  autonomy  OR  skill  OR  confidence )  AND  ( support  OR  intervention  OR  assistance  OR  service  OR  program  OR  "assisted living"  OR  </w:t>
      </w:r>
      <w:r w:rsidR="00301459" w:rsidRPr="00B326E6">
        <w:rPr>
          <w:rFonts w:ascii="Times New Roman" w:hAnsi="Times New Roman" w:cs="Times New Roman"/>
          <w:sz w:val="24"/>
          <w:szCs w:val="24"/>
        </w:rPr>
        <w:t xml:space="preserve">"supported </w:t>
      </w:r>
      <w:r w:rsidR="00301459">
        <w:rPr>
          <w:rFonts w:ascii="Times New Roman" w:hAnsi="Times New Roman" w:cs="Times New Roman"/>
          <w:sz w:val="24"/>
          <w:szCs w:val="24"/>
        </w:rPr>
        <w:t>housing</w:t>
      </w:r>
      <w:r w:rsidR="00301459" w:rsidRPr="00B326E6">
        <w:rPr>
          <w:rFonts w:ascii="Times New Roman" w:hAnsi="Times New Roman" w:cs="Times New Roman"/>
          <w:sz w:val="24"/>
          <w:szCs w:val="24"/>
        </w:rPr>
        <w:t>"</w:t>
      </w:r>
      <w:r w:rsidR="00301459">
        <w:rPr>
          <w:rFonts w:ascii="Times New Roman" w:hAnsi="Times New Roman" w:cs="Times New Roman"/>
          <w:sz w:val="24"/>
          <w:szCs w:val="24"/>
        </w:rPr>
        <w:t xml:space="preserve">  OR  </w:t>
      </w:r>
      <w:r w:rsidRPr="00B326E6">
        <w:rPr>
          <w:rFonts w:ascii="Times New Roman" w:hAnsi="Times New Roman" w:cs="Times New Roman"/>
          <w:sz w:val="24"/>
          <w:szCs w:val="24"/>
        </w:rPr>
        <w:t>"supported accommodation"  OR  "independent living"  OR  "living arrangement" )  AND  ( </w:t>
      </w:r>
      <w:proofErr w:type="spellStart"/>
      <w:r w:rsidRPr="00B326E6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B326E6">
        <w:rPr>
          <w:rFonts w:ascii="Times New Roman" w:hAnsi="Times New Roman" w:cs="Times New Roman"/>
          <w:sz w:val="24"/>
          <w:szCs w:val="24"/>
        </w:rPr>
        <w:t>*  OR  youth  OR  "young people"  OR  teen  OR  adult ) )  AND  ( LIMIT-TO ( LANGUAGE ,  "English" ) ) </w:t>
      </w:r>
    </w:p>
    <w:p w14:paraId="32A2456F" w14:textId="77777777" w:rsidR="00300F90" w:rsidRDefault="00300F90" w:rsidP="00B326E6">
      <w:pPr>
        <w:rPr>
          <w:sz w:val="24"/>
          <w:szCs w:val="24"/>
        </w:rPr>
      </w:pPr>
    </w:p>
    <w:p w14:paraId="5CEF486C" w14:textId="0129DB42" w:rsidR="00300F90" w:rsidRDefault="00300F90" w:rsidP="00B326E6">
      <w:pPr>
        <w:rPr>
          <w:rFonts w:ascii="Times New Roman" w:hAnsi="Times New Roman" w:cs="Times New Roman"/>
          <w:sz w:val="24"/>
          <w:szCs w:val="24"/>
        </w:rPr>
      </w:pPr>
      <w:r w:rsidRPr="00BA1790">
        <w:rPr>
          <w:rFonts w:ascii="Times New Roman" w:hAnsi="Times New Roman" w:cs="Times New Roman"/>
          <w:sz w:val="24"/>
          <w:szCs w:val="24"/>
        </w:rPr>
        <w:t>Web of Science</w:t>
      </w:r>
    </w:p>
    <w:p w14:paraId="6AA76721" w14:textId="6A1B85E7" w:rsidR="00BA1790" w:rsidRPr="00BA1790" w:rsidRDefault="00BA1790" w:rsidP="00B326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05 document results</w:t>
      </w:r>
    </w:p>
    <w:p w14:paraId="1C488769" w14:textId="68A403AD" w:rsidR="00B326E6" w:rsidRDefault="00BA1790">
      <w:pPr>
        <w:rPr>
          <w:rFonts w:ascii="Times New Roman" w:hAnsi="Times New Roman" w:cs="Times New Roman"/>
          <w:sz w:val="24"/>
          <w:szCs w:val="24"/>
        </w:rPr>
      </w:pPr>
      <w:r w:rsidRPr="00BA1790">
        <w:rPr>
          <w:rFonts w:ascii="Times New Roman" w:hAnsi="Times New Roman" w:cs="Times New Roman"/>
          <w:sz w:val="24"/>
          <w:szCs w:val="24"/>
        </w:rPr>
        <w:t xml:space="preserve">“severe mental illness” OR “serious mental illness”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smi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schizophreni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* OR psychotic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psychos?s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ptsd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 OR “post-traumatic stress”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mdd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 OR “maj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depressi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*” OR bipolar OR schizoaffective OR “eating disorders” OR schizoid OR “personality disorder”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ocd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 OR “obsessive compulsive” (Abstract) AND home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hous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* OR dwelling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residen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* OR apartment OR flat OR accommodation OR rent* (Abstract) AND control OR determination OR authority OR routine OR daily OR privacy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secur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* OR freedom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identit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* OR stability OR belong* OR safe OR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independen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 xml:space="preserve">* OR autonomy OR skill OR confidence (Abstract) AND support OR intervention OR assistance OR service OR program OR “assisted living” OR </w:t>
      </w:r>
      <w:r w:rsidR="00301459">
        <w:rPr>
          <w:rFonts w:ascii="Times New Roman" w:hAnsi="Times New Roman" w:cs="Times New Roman"/>
          <w:sz w:val="24"/>
          <w:szCs w:val="24"/>
        </w:rPr>
        <w:t xml:space="preserve">“supported housing” OR </w:t>
      </w:r>
      <w:r w:rsidRPr="00BA1790">
        <w:rPr>
          <w:rFonts w:ascii="Times New Roman" w:hAnsi="Times New Roman" w:cs="Times New Roman"/>
          <w:sz w:val="24"/>
          <w:szCs w:val="24"/>
        </w:rPr>
        <w:t xml:space="preserve">“supported accommodation” OR “independent living” OR “living arrangement” (Abstract) AND </w:t>
      </w:r>
      <w:proofErr w:type="spellStart"/>
      <w:r w:rsidRPr="00BA179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BA1790">
        <w:rPr>
          <w:rFonts w:ascii="Times New Roman" w:hAnsi="Times New Roman" w:cs="Times New Roman"/>
          <w:sz w:val="24"/>
          <w:szCs w:val="24"/>
        </w:rPr>
        <w:t>* OR youth OR "young people" OR teen</w:t>
      </w:r>
      <w:r w:rsidR="005B6380">
        <w:rPr>
          <w:rFonts w:ascii="Times New Roman" w:hAnsi="Times New Roman" w:cs="Times New Roman"/>
          <w:sz w:val="24"/>
          <w:szCs w:val="24"/>
        </w:rPr>
        <w:t>*</w:t>
      </w:r>
      <w:r w:rsidRPr="00BA1790">
        <w:rPr>
          <w:rFonts w:ascii="Times New Roman" w:hAnsi="Times New Roman" w:cs="Times New Roman"/>
          <w:sz w:val="24"/>
          <w:szCs w:val="24"/>
        </w:rPr>
        <w:t xml:space="preserve"> OR adult (Abstract) and English (Languages)</w:t>
      </w:r>
    </w:p>
    <w:p w14:paraId="6EC712AC" w14:textId="77777777" w:rsidR="000D1268" w:rsidRDefault="000D1268">
      <w:pPr>
        <w:rPr>
          <w:rFonts w:ascii="Times New Roman" w:hAnsi="Times New Roman" w:cs="Times New Roman"/>
          <w:sz w:val="24"/>
          <w:szCs w:val="24"/>
        </w:rPr>
      </w:pPr>
    </w:p>
    <w:p w14:paraId="17DC9CD8" w14:textId="600A0225" w:rsidR="000D1268" w:rsidRDefault="000D12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ubMed</w:t>
      </w:r>
    </w:p>
    <w:p w14:paraId="278DC6DD" w14:textId="21567AFA" w:rsidR="005B6380" w:rsidRDefault="005B63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4 results</w:t>
      </w:r>
    </w:p>
    <w:p w14:paraId="40301584" w14:textId="267A0EE7" w:rsidR="005B6380" w:rsidRDefault="005B6380">
      <w:pPr>
        <w:rPr>
          <w:rFonts w:ascii="Times New Roman" w:hAnsi="Times New Roman" w:cs="Times New Roman"/>
          <w:sz w:val="24"/>
          <w:szCs w:val="24"/>
        </w:rPr>
      </w:pPr>
      <w:r w:rsidRPr="005B6380">
        <w:rPr>
          <w:rFonts w:ascii="Times New Roman" w:hAnsi="Times New Roman" w:cs="Times New Roman"/>
          <w:sz w:val="24"/>
          <w:szCs w:val="24"/>
        </w:rPr>
        <w:t xml:space="preserve">(((("severe mental illness"[Title/Abstract] OR "serious mental illness"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smi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schizophreni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*[Title/Abstract] OR psychotic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psychos?s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ptsd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[Title/Abstract] OR "post-traumatic stress"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mdd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[Title/Abstract] OR "maj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depressi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*"[Title/Abstract] OR bipolar[Title/Abstract] OR schizoaffective[Title/Abstract] OR "eating disorders"[Title/Abstract] OR schizoid[Title/Abstract] OR "personality disorder"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ocd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[Title/Abstract] OR "obsessive compulsive"[Title/Abstract]) AND (home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hous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*[Title/Abstract] OR dwelling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residen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*[Title/Abstract] OR apartment[Title/Abstract] OR flat[Title/Abstract] OR accommodation[Title/Abstract] OR rent*[Title/Abstract])) AND (control[Title/Abstract] OR determination[Title/Abstract] OR authority[Title/Abstract] OR routine[Title/Abstract] OR daily[Title/Abstract] OR privacy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secur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*[Title/Abstract] OR freedom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identit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*[Title/Abstract] OR stability[Title/Abstract] OR belong*[Title/Abstract] OR safe[Title/Abstract] OR 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independen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 xml:space="preserve">*[Title/Abstract] OR autonomy[Title/Abstract] OR skill[Title/Abstract] OR confidence[Title/Abstract])) AND (support[Title/Abstract] OR intervention[Title/Abstract] OR assistance[Title/Abstract] OR service[Title/Abstract] OR program[Title/Abstract] OR "assisted living"[Title/Abstract] OR </w:t>
      </w:r>
      <w:r w:rsidR="00301459" w:rsidRPr="005B6380">
        <w:rPr>
          <w:rFonts w:ascii="Times New Roman" w:hAnsi="Times New Roman" w:cs="Times New Roman"/>
          <w:sz w:val="24"/>
          <w:szCs w:val="24"/>
        </w:rPr>
        <w:t>"</w:t>
      </w:r>
      <w:r w:rsidR="00301459">
        <w:rPr>
          <w:rFonts w:ascii="Times New Roman" w:hAnsi="Times New Roman" w:cs="Times New Roman"/>
          <w:sz w:val="24"/>
          <w:szCs w:val="24"/>
        </w:rPr>
        <w:t>supported housing</w:t>
      </w:r>
      <w:r w:rsidR="00301459" w:rsidRPr="005B6380">
        <w:rPr>
          <w:rFonts w:ascii="Times New Roman" w:hAnsi="Times New Roman" w:cs="Times New Roman"/>
          <w:sz w:val="24"/>
          <w:szCs w:val="24"/>
        </w:rPr>
        <w:t>" [Title/Abstract]</w:t>
      </w:r>
      <w:r w:rsidR="00301459">
        <w:rPr>
          <w:rFonts w:ascii="Times New Roman" w:hAnsi="Times New Roman" w:cs="Times New Roman"/>
          <w:sz w:val="24"/>
          <w:szCs w:val="24"/>
        </w:rPr>
        <w:t xml:space="preserve"> OR </w:t>
      </w:r>
      <w:r w:rsidRPr="005B6380">
        <w:rPr>
          <w:rFonts w:ascii="Times New Roman" w:hAnsi="Times New Roman" w:cs="Times New Roman"/>
          <w:sz w:val="24"/>
          <w:szCs w:val="24"/>
        </w:rPr>
        <w:t>"supported accommodation"[Title/Abstract] OR "independent living"[Title/Abstract] OR "living arrangement"[Title/Abstract])) AND (</w:t>
      </w:r>
      <w:proofErr w:type="spellStart"/>
      <w:r w:rsidRPr="005B6380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5B6380">
        <w:rPr>
          <w:rFonts w:ascii="Times New Roman" w:hAnsi="Times New Roman" w:cs="Times New Roman"/>
          <w:sz w:val="24"/>
          <w:szCs w:val="24"/>
        </w:rPr>
        <w:t>*[Title/Abstract] OR youth[Title/Abstract] OR "young people"[Title/Abstract] OR teen*[Title/Abstract] OR adult[Title/Abstract])</w:t>
      </w:r>
    </w:p>
    <w:p w14:paraId="39F4B362" w14:textId="77777777" w:rsidR="00301459" w:rsidRDefault="00301459">
      <w:pPr>
        <w:rPr>
          <w:rFonts w:ascii="Times New Roman" w:hAnsi="Times New Roman" w:cs="Times New Roman"/>
          <w:sz w:val="24"/>
          <w:szCs w:val="24"/>
        </w:rPr>
      </w:pPr>
    </w:p>
    <w:p w14:paraId="3EB6A800" w14:textId="0D3238BA" w:rsidR="00301459" w:rsidRDefault="003014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ycINFO</w:t>
      </w:r>
    </w:p>
    <w:p w14:paraId="356148AC" w14:textId="77777777" w:rsidR="00301459" w:rsidRDefault="003014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00"/>
        <w:gridCol w:w="6918"/>
        <w:gridCol w:w="1559"/>
      </w:tblGrid>
      <w:tr w:rsidR="00265295" w:rsidRPr="00D527AE" w14:paraId="70723055" w14:textId="77777777" w:rsidTr="00265295">
        <w:trPr>
          <w:trHeight w:val="243"/>
        </w:trPr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5DC02C" w14:textId="77777777" w:rsidR="00265295" w:rsidRPr="00D527AE" w:rsidRDefault="00265295" w:rsidP="00BE48E0">
            <w:pPr>
              <w:keepNext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22756" w14:textId="01F4D503" w:rsidR="00265295" w:rsidRPr="00D527AE" w:rsidRDefault="00265295" w:rsidP="00BE48E0">
            <w:pPr>
              <w:keepNext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189DA" w14:textId="77777777" w:rsidR="00265295" w:rsidRPr="00D527AE" w:rsidRDefault="00265295" w:rsidP="00BE48E0">
            <w:pPr>
              <w:keepNext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265295" w:rsidRPr="00D527AE" w14:paraId="040E996F" w14:textId="77777777" w:rsidTr="00265295">
        <w:trPr>
          <w:trHeight w:val="406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67B5194C" w14:textId="77777777" w:rsidR="00265295" w:rsidRPr="00D527AE" w:rsidRDefault="00265295" w:rsidP="00BE48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918" w:type="dxa"/>
            <w:tcBorders>
              <w:top w:val="single" w:sz="4" w:space="0" w:color="auto"/>
              <w:bottom w:val="single" w:sz="4" w:space="0" w:color="auto"/>
            </w:tcBorders>
          </w:tcPr>
          <w:p w14:paraId="29987285" w14:textId="607CD7CC" w:rsidR="00265295" w:rsidRPr="00D527AE" w:rsidRDefault="00753C36" w:rsidP="00BE48E0">
            <w:pPr>
              <w:pStyle w:val="NormalWeb"/>
              <w:shd w:val="clear" w:color="auto" w:fill="FFFFFF"/>
              <w:spacing w:line="360" w:lineRule="auto"/>
            </w:pPr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("severe mental illness" or "serious mental illness" or </w:t>
            </w:r>
            <w:proofErr w:type="spellStart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smi</w:t>
            </w:r>
            <w:proofErr w:type="spellEnd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schizophrenia or schizophrenic or psychotic or psychosis or </w:t>
            </w:r>
            <w:proofErr w:type="spellStart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ptsd</w:t>
            </w:r>
            <w:proofErr w:type="spellEnd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post-traumatic or </w:t>
            </w:r>
            <w:proofErr w:type="spellStart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mdd</w:t>
            </w:r>
            <w:proofErr w:type="spellEnd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"major depression" or "major depressive" or bipolar or schizoaffective or "eating disorders" or schizoid or "personality disorder" or </w:t>
            </w:r>
            <w:proofErr w:type="spellStart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ocd</w:t>
            </w:r>
            <w:proofErr w:type="spellEnd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"obsessive compulsive").</w:t>
            </w:r>
            <w:proofErr w:type="spellStart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mp</w:t>
            </w:r>
            <w:proofErr w:type="spellEnd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. [</w:t>
            </w:r>
            <w:proofErr w:type="spellStart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mp</w:t>
            </w:r>
            <w:proofErr w:type="spellEnd"/>
            <w:r w:rsidRPr="00753C36">
              <w:rPr>
                <w:color w:val="333333"/>
                <w:bdr w:val="none" w:sz="0" w:space="0" w:color="auto" w:frame="1"/>
                <w:shd w:val="clear" w:color="auto" w:fill="FFFFFF"/>
              </w:rPr>
              <w:t>=title, abstract, heading word, table of contents, key concepts, original title, tests &amp; measures, mesh word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A3F584" w14:textId="22E736AF" w:rsidR="00265295" w:rsidRPr="00D527AE" w:rsidRDefault="00265295" w:rsidP="00BE48E0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07,333</w:t>
            </w:r>
          </w:p>
        </w:tc>
      </w:tr>
      <w:tr w:rsidR="00265295" w:rsidRPr="00D527AE" w14:paraId="630A1AD2" w14:textId="77777777" w:rsidTr="00265295">
        <w:trPr>
          <w:trHeight w:val="406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3F20DE96" w14:textId="77777777" w:rsidR="00265295" w:rsidRPr="00D527AE" w:rsidRDefault="00265295" w:rsidP="00BE48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918" w:type="dxa"/>
            <w:tcBorders>
              <w:top w:val="single" w:sz="4" w:space="0" w:color="auto"/>
              <w:bottom w:val="single" w:sz="4" w:space="0" w:color="auto"/>
            </w:tcBorders>
          </w:tcPr>
          <w:p w14:paraId="6B080139" w14:textId="413268B5" w:rsidR="00265295" w:rsidRPr="00A51DB9" w:rsidRDefault="00AB0055" w:rsidP="00BE48E0">
            <w:pPr>
              <w:pStyle w:val="NormalWeb"/>
              <w:shd w:val="clear" w:color="auto" w:fill="FFFFFF"/>
              <w:spacing w:line="360" w:lineRule="auto"/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AB0055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(home or </w:t>
            </w:r>
            <w:proofErr w:type="spellStart"/>
            <w:r w:rsidRPr="00AB0055">
              <w:rPr>
                <w:color w:val="333333"/>
                <w:bdr w:val="none" w:sz="0" w:space="0" w:color="auto" w:frame="1"/>
                <w:shd w:val="clear" w:color="auto" w:fill="FFFFFF"/>
              </w:rPr>
              <w:t>hous</w:t>
            </w:r>
            <w:proofErr w:type="spellEnd"/>
            <w:r w:rsidRPr="00AB0055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* or dwelling or </w:t>
            </w:r>
            <w:proofErr w:type="spellStart"/>
            <w:r w:rsidRPr="00AB0055">
              <w:rPr>
                <w:color w:val="333333"/>
                <w:bdr w:val="none" w:sz="0" w:space="0" w:color="auto" w:frame="1"/>
                <w:shd w:val="clear" w:color="auto" w:fill="FFFFFF"/>
              </w:rPr>
              <w:t>residen</w:t>
            </w:r>
            <w:proofErr w:type="spellEnd"/>
            <w:r w:rsidRPr="00AB0055">
              <w:rPr>
                <w:color w:val="333333"/>
                <w:bdr w:val="none" w:sz="0" w:space="0" w:color="auto" w:frame="1"/>
                <w:shd w:val="clear" w:color="auto" w:fill="FFFFFF"/>
              </w:rPr>
              <w:t>* or apartment or flat or accommodation or rent*).</w:t>
            </w:r>
            <w:proofErr w:type="spellStart"/>
            <w:r w:rsidRPr="00AB0055">
              <w:rPr>
                <w:color w:val="333333"/>
                <w:bdr w:val="none" w:sz="0" w:space="0" w:color="auto" w:frame="1"/>
                <w:shd w:val="clear" w:color="auto" w:fill="FFFFFF"/>
              </w:rPr>
              <w:t>m_titl</w:t>
            </w:r>
            <w:proofErr w:type="spellEnd"/>
            <w:r w:rsidRPr="00AB0055">
              <w:rPr>
                <w:color w:val="333333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6919A8" w14:textId="502D09BB" w:rsidR="00265295" w:rsidRPr="00D527AE" w:rsidRDefault="00AB0055" w:rsidP="00BE48E0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5,072</w:t>
            </w:r>
          </w:p>
        </w:tc>
      </w:tr>
      <w:tr w:rsidR="00265295" w:rsidRPr="00D527AE" w14:paraId="022D6EDD" w14:textId="77777777" w:rsidTr="00265295">
        <w:trPr>
          <w:trHeight w:val="406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15B3CD7F" w14:textId="77777777" w:rsidR="00265295" w:rsidRPr="00D527AE" w:rsidRDefault="00265295" w:rsidP="00BE48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</w:t>
            </w:r>
          </w:p>
        </w:tc>
        <w:tc>
          <w:tcPr>
            <w:tcW w:w="6918" w:type="dxa"/>
            <w:tcBorders>
              <w:top w:val="single" w:sz="4" w:space="0" w:color="auto"/>
              <w:bottom w:val="single" w:sz="4" w:space="0" w:color="auto"/>
            </w:tcBorders>
          </w:tcPr>
          <w:p w14:paraId="2DDF477F" w14:textId="5FD5BE07" w:rsidR="00265295" w:rsidRPr="00D527AE" w:rsidRDefault="00AA5380" w:rsidP="00BE48E0">
            <w:pPr>
              <w:pStyle w:val="NormalWeb"/>
              <w:shd w:val="clear" w:color="auto" w:fill="FFFFFF"/>
              <w:spacing w:line="360" w:lineRule="auto"/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(control or determination or authority or routine or daily or privacy or </w:t>
            </w:r>
            <w:proofErr w:type="spellStart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secur</w:t>
            </w:r>
            <w:proofErr w:type="spellEnd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* or freedom or </w:t>
            </w:r>
            <w:proofErr w:type="spellStart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identit</w:t>
            </w:r>
            <w:proofErr w:type="spellEnd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* or stability or belong* or safe or </w:t>
            </w:r>
            <w:proofErr w:type="spellStart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independen</w:t>
            </w:r>
            <w:proofErr w:type="spellEnd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* or autonomy or skill or confidence).</w:t>
            </w:r>
            <w:proofErr w:type="spellStart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mp</w:t>
            </w:r>
            <w:proofErr w:type="spellEnd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. [</w:t>
            </w:r>
            <w:proofErr w:type="spellStart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mp</w:t>
            </w:r>
            <w:proofErr w:type="spellEnd"/>
            <w:r w:rsidRPr="00AA5380">
              <w:rPr>
                <w:color w:val="333333"/>
                <w:bdr w:val="none" w:sz="0" w:space="0" w:color="auto" w:frame="1"/>
                <w:shd w:val="clear" w:color="auto" w:fill="FFFFFF"/>
              </w:rPr>
              <w:t>=title, abstract, heading word, table of contents, key concepts, original title, tests &amp; measures, mesh word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29DDC4" w14:textId="40BA4174" w:rsidR="00265295" w:rsidRPr="00D527AE" w:rsidRDefault="00265295" w:rsidP="00BE48E0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,</w:t>
            </w:r>
            <w:r w:rsidR="00AA538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12</w:t>
            </w:r>
            <w:r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="00AA538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21</w:t>
            </w:r>
          </w:p>
        </w:tc>
      </w:tr>
      <w:tr w:rsidR="00265295" w:rsidRPr="00D527AE" w14:paraId="3E829747" w14:textId="77777777" w:rsidTr="00265295">
        <w:trPr>
          <w:trHeight w:val="406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2402D2C7" w14:textId="77777777" w:rsidR="00265295" w:rsidRPr="00D527AE" w:rsidRDefault="00265295" w:rsidP="00BE48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918" w:type="dxa"/>
            <w:tcBorders>
              <w:top w:val="single" w:sz="4" w:space="0" w:color="auto"/>
              <w:bottom w:val="single" w:sz="4" w:space="0" w:color="auto"/>
            </w:tcBorders>
          </w:tcPr>
          <w:p w14:paraId="1B5CE281" w14:textId="736550AC" w:rsidR="00265295" w:rsidRPr="00D527AE" w:rsidRDefault="00AA5380" w:rsidP="00BE48E0">
            <w:pPr>
              <w:pStyle w:val="NormalWeb"/>
              <w:shd w:val="clear" w:color="auto" w:fill="FFFFFF"/>
              <w:spacing w:line="360" w:lineRule="auto"/>
              <w:rPr>
                <w:color w:val="333333"/>
                <w:shd w:val="clear" w:color="auto" w:fill="FFFFFF"/>
              </w:rPr>
            </w:pPr>
            <w:r w:rsidRPr="00AA5380">
              <w:rPr>
                <w:color w:val="333333"/>
                <w:shd w:val="clear" w:color="auto" w:fill="FFFFFF"/>
              </w:rPr>
              <w:t>(support or intervention or assistance or service or program or "assisted living" or "supported housing" or "supported accommodation" or "independent living" or "living arrangement").</w:t>
            </w:r>
            <w:proofErr w:type="spellStart"/>
            <w:r w:rsidRPr="00AA5380">
              <w:rPr>
                <w:color w:val="333333"/>
                <w:shd w:val="clear" w:color="auto" w:fill="FFFFFF"/>
              </w:rPr>
              <w:t>mp</w:t>
            </w:r>
            <w:proofErr w:type="spellEnd"/>
            <w:r w:rsidRPr="00AA5380">
              <w:rPr>
                <w:color w:val="333333"/>
                <w:shd w:val="clear" w:color="auto" w:fill="FFFFFF"/>
              </w:rPr>
              <w:t>. [</w:t>
            </w:r>
            <w:proofErr w:type="spellStart"/>
            <w:r w:rsidRPr="00AA5380">
              <w:rPr>
                <w:color w:val="333333"/>
                <w:shd w:val="clear" w:color="auto" w:fill="FFFFFF"/>
              </w:rPr>
              <w:t>mp</w:t>
            </w:r>
            <w:proofErr w:type="spellEnd"/>
            <w:r w:rsidRPr="00AA5380">
              <w:rPr>
                <w:color w:val="333333"/>
                <w:shd w:val="clear" w:color="auto" w:fill="FFFFFF"/>
              </w:rPr>
              <w:t>=title, abstract, heading word, table of contents, key concepts, original title, tests &amp; measures, mesh word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68B208" w14:textId="799CD975" w:rsidR="00265295" w:rsidRPr="00D527AE" w:rsidRDefault="00265295" w:rsidP="00BE48E0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,</w:t>
            </w:r>
            <w:r w:rsidR="00C341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8</w:t>
            </w:r>
            <w:r w:rsidR="00AA538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</w:t>
            </w:r>
            <w:r w:rsidRPr="00A51D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="00AA538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42</w:t>
            </w:r>
          </w:p>
        </w:tc>
      </w:tr>
      <w:tr w:rsidR="00265295" w:rsidRPr="00D527AE" w14:paraId="3B79FFEC" w14:textId="77777777" w:rsidTr="00265295">
        <w:trPr>
          <w:trHeight w:val="406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32F24560" w14:textId="77777777" w:rsidR="00265295" w:rsidRPr="00D527AE" w:rsidRDefault="00265295" w:rsidP="00BE48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18" w:type="dxa"/>
            <w:tcBorders>
              <w:top w:val="single" w:sz="4" w:space="0" w:color="auto"/>
              <w:bottom w:val="single" w:sz="4" w:space="0" w:color="auto"/>
            </w:tcBorders>
          </w:tcPr>
          <w:p w14:paraId="135C51C3" w14:textId="77777777" w:rsidR="00265295" w:rsidRPr="00D527AE" w:rsidRDefault="00265295" w:rsidP="00BE48E0">
            <w:pPr>
              <w:pStyle w:val="NormalWeb"/>
              <w:shd w:val="clear" w:color="auto" w:fill="FFFFFF"/>
              <w:spacing w:line="360" w:lineRule="auto"/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D527AE">
              <w:rPr>
                <w:color w:val="333333"/>
                <w:shd w:val="clear" w:color="auto" w:fill="FFFFFF"/>
              </w:rPr>
              <w:t xml:space="preserve">S1 AND S2 </w:t>
            </w:r>
            <w:r>
              <w:rPr>
                <w:color w:val="333333"/>
                <w:shd w:val="clear" w:color="auto" w:fill="FFFFFF"/>
              </w:rPr>
              <w:t xml:space="preserve">AND S3 </w:t>
            </w:r>
            <w:r w:rsidRPr="00D527AE">
              <w:rPr>
                <w:color w:val="333333"/>
                <w:shd w:val="clear" w:color="auto" w:fill="FFFFFF"/>
              </w:rPr>
              <w:t>AND S</w:t>
            </w:r>
            <w:r>
              <w:rPr>
                <w:color w:val="333333"/>
                <w:shd w:val="clear" w:color="auto" w:fill="FFFFFF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D67602" w14:textId="0B039126" w:rsidR="00265295" w:rsidRPr="00D527AE" w:rsidRDefault="00AB0055" w:rsidP="00BE48E0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32</w:t>
            </w:r>
          </w:p>
        </w:tc>
      </w:tr>
      <w:tr w:rsidR="00C341CF" w:rsidRPr="00D527AE" w14:paraId="180E458B" w14:textId="77777777" w:rsidTr="00265295">
        <w:trPr>
          <w:trHeight w:val="406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6E8A4C44" w14:textId="5C0D2666" w:rsidR="00C341CF" w:rsidRPr="00D527AE" w:rsidRDefault="00C341CF" w:rsidP="00BE48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918" w:type="dxa"/>
            <w:tcBorders>
              <w:top w:val="single" w:sz="4" w:space="0" w:color="auto"/>
              <w:bottom w:val="single" w:sz="4" w:space="0" w:color="auto"/>
            </w:tcBorders>
          </w:tcPr>
          <w:p w14:paraId="4A9CAFAF" w14:textId="27820F7B" w:rsidR="00C341CF" w:rsidRPr="00D527AE" w:rsidRDefault="00C341CF" w:rsidP="00BE48E0">
            <w:pPr>
              <w:pStyle w:val="NormalWeb"/>
              <w:shd w:val="clear" w:color="auto" w:fill="FFFFFF"/>
              <w:spacing w:line="360" w:lineRule="auto"/>
              <w:rPr>
                <w:color w:val="333333"/>
                <w:shd w:val="clear" w:color="auto" w:fill="FFFFFF"/>
              </w:rPr>
            </w:pPr>
            <w:r w:rsidRPr="00C341CF">
              <w:rPr>
                <w:color w:val="333333"/>
                <w:shd w:val="clear" w:color="auto" w:fill="FFFFFF"/>
              </w:rPr>
              <w:t>limit 5 to (</w:t>
            </w:r>
            <w:proofErr w:type="spellStart"/>
            <w:r w:rsidRPr="00C341CF">
              <w:rPr>
                <w:color w:val="333333"/>
                <w:shd w:val="clear" w:color="auto" w:fill="FFFFFF"/>
              </w:rPr>
              <w:t>english</w:t>
            </w:r>
            <w:proofErr w:type="spellEnd"/>
            <w:r w:rsidRPr="00C341CF">
              <w:rPr>
                <w:color w:val="333333"/>
                <w:shd w:val="clear" w:color="auto" w:fill="FFFFFF"/>
              </w:rPr>
              <w:t xml:space="preserve"> language and (adolescence &lt;13 to 17 years&gt; or adulthood &lt;18+ years&gt;)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0CA476" w14:textId="18F13DEC" w:rsidR="00C341CF" w:rsidRDefault="00AB0055" w:rsidP="00BE48E0">
            <w:pPr>
              <w:tabs>
                <w:tab w:val="decimal" w:pos="780"/>
              </w:tabs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85</w:t>
            </w:r>
          </w:p>
        </w:tc>
      </w:tr>
    </w:tbl>
    <w:p w14:paraId="25710096" w14:textId="77777777" w:rsidR="00301459" w:rsidRDefault="00301459">
      <w:pPr>
        <w:rPr>
          <w:rFonts w:ascii="Times New Roman" w:hAnsi="Times New Roman" w:cs="Times New Roman"/>
          <w:sz w:val="24"/>
          <w:szCs w:val="24"/>
        </w:rPr>
      </w:pPr>
    </w:p>
    <w:p w14:paraId="7D3FCE23" w14:textId="6D1B48F6" w:rsidR="00BC737D" w:rsidRDefault="00836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Quest</w:t>
      </w:r>
    </w:p>
    <w:p w14:paraId="15377EA4" w14:textId="768DA953" w:rsidR="00836637" w:rsidRDefault="00836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53 results</w:t>
      </w:r>
    </w:p>
    <w:p w14:paraId="6953E733" w14:textId="15FC0EA9" w:rsidR="00836637" w:rsidRDefault="00836637">
      <w:pPr>
        <w:rPr>
          <w:rFonts w:ascii="Times New Roman" w:hAnsi="Times New Roman" w:cs="Times New Roman"/>
          <w:sz w:val="24"/>
          <w:szCs w:val="24"/>
        </w:rPr>
      </w:pPr>
      <w:r w:rsidRPr="00836637">
        <w:rPr>
          <w:rFonts w:ascii="Times New Roman" w:hAnsi="Times New Roman" w:cs="Times New Roman"/>
          <w:sz w:val="24"/>
          <w:szCs w:val="24"/>
        </w:rPr>
        <w:t xml:space="preserve">abstract(“severe mental illness” OR “serious mental illness”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smi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schizophreni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* OR psychotic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psychos?s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ptsd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 OR “post-traumatic stress”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mdd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 OR “maj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depressi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*” OR bipolar OR schizoaffective OR “eating disorders” OR schizoid OR “personality disorder”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ocd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 OR “obsessive compulsive”  ) AND abstract(home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hous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* OR dwelling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residen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* OR apartment OR flat OR accommodation OR rent* ) AND abstract(control OR determination OR authority OR routine OR daily OR privacy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secur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* OR freedom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identit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 xml:space="preserve">* OR stability OR belong* OR safe OR 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independen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>* OR autonomy OR skill OR confidence) AND abstract(support OR intervention OR assistance OR service OR program OR “assisted living” OR “supported housing” OR “supported accommodation” OR “independent living” OR “living arrangement” ) AND abstract(</w:t>
      </w:r>
      <w:proofErr w:type="spellStart"/>
      <w:r w:rsidRPr="00836637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836637">
        <w:rPr>
          <w:rFonts w:ascii="Times New Roman" w:hAnsi="Times New Roman" w:cs="Times New Roman"/>
          <w:sz w:val="24"/>
          <w:szCs w:val="24"/>
        </w:rPr>
        <w:t>* OR youth OR "young people" OR teen* OR adult )</w:t>
      </w:r>
      <w:r>
        <w:rPr>
          <w:rFonts w:ascii="Times New Roman" w:hAnsi="Times New Roman" w:cs="Times New Roman"/>
          <w:sz w:val="24"/>
          <w:szCs w:val="24"/>
        </w:rPr>
        <w:t xml:space="preserve"> Applied filters</w:t>
      </w:r>
      <w:r w:rsidR="00D208B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nglish</w:t>
      </w:r>
    </w:p>
    <w:p w14:paraId="3DDD5B47" w14:textId="77777777" w:rsidR="00D208BF" w:rsidRDefault="00D208BF">
      <w:pPr>
        <w:rPr>
          <w:rFonts w:ascii="Times New Roman" w:hAnsi="Times New Roman" w:cs="Times New Roman"/>
          <w:sz w:val="24"/>
          <w:szCs w:val="24"/>
        </w:rPr>
      </w:pPr>
    </w:p>
    <w:p w14:paraId="7A1E1391" w14:textId="30146988" w:rsidR="009B2186" w:rsidRPr="005B6380" w:rsidRDefault="009B2186">
      <w:pPr>
        <w:rPr>
          <w:rFonts w:ascii="Times New Roman" w:hAnsi="Times New Roman" w:cs="Times New Roman"/>
          <w:sz w:val="24"/>
          <w:szCs w:val="24"/>
        </w:rPr>
      </w:pPr>
    </w:p>
    <w:sectPr w:rsidR="009B2186" w:rsidRPr="005B6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41"/>
    <w:rsid w:val="00000B05"/>
    <w:rsid w:val="0000618F"/>
    <w:rsid w:val="00007DE2"/>
    <w:rsid w:val="00011C8B"/>
    <w:rsid w:val="00016830"/>
    <w:rsid w:val="00020EBE"/>
    <w:rsid w:val="00021E31"/>
    <w:rsid w:val="00036840"/>
    <w:rsid w:val="000439A7"/>
    <w:rsid w:val="0004435E"/>
    <w:rsid w:val="00046FCF"/>
    <w:rsid w:val="00047609"/>
    <w:rsid w:val="00047660"/>
    <w:rsid w:val="0004779E"/>
    <w:rsid w:val="0005142A"/>
    <w:rsid w:val="00051DDD"/>
    <w:rsid w:val="00055115"/>
    <w:rsid w:val="00055E33"/>
    <w:rsid w:val="00056AA2"/>
    <w:rsid w:val="00056B7D"/>
    <w:rsid w:val="000625B8"/>
    <w:rsid w:val="00064F1F"/>
    <w:rsid w:val="0007007A"/>
    <w:rsid w:val="000706A6"/>
    <w:rsid w:val="00073962"/>
    <w:rsid w:val="0007561F"/>
    <w:rsid w:val="000871F8"/>
    <w:rsid w:val="000909E6"/>
    <w:rsid w:val="00092D5E"/>
    <w:rsid w:val="000954E1"/>
    <w:rsid w:val="000A071D"/>
    <w:rsid w:val="000A6C06"/>
    <w:rsid w:val="000B0ACF"/>
    <w:rsid w:val="000B1A30"/>
    <w:rsid w:val="000B5182"/>
    <w:rsid w:val="000B6071"/>
    <w:rsid w:val="000B7746"/>
    <w:rsid w:val="000C1D31"/>
    <w:rsid w:val="000C2E24"/>
    <w:rsid w:val="000C7917"/>
    <w:rsid w:val="000C7F66"/>
    <w:rsid w:val="000D1268"/>
    <w:rsid w:val="000E2AC2"/>
    <w:rsid w:val="000E4A83"/>
    <w:rsid w:val="000E5973"/>
    <w:rsid w:val="000E6CB2"/>
    <w:rsid w:val="000F0541"/>
    <w:rsid w:val="000F5BFB"/>
    <w:rsid w:val="000F7D72"/>
    <w:rsid w:val="000F7D7D"/>
    <w:rsid w:val="0010416D"/>
    <w:rsid w:val="00107C3C"/>
    <w:rsid w:val="001120FB"/>
    <w:rsid w:val="00112408"/>
    <w:rsid w:val="00113F12"/>
    <w:rsid w:val="001146C1"/>
    <w:rsid w:val="00114B48"/>
    <w:rsid w:val="00120EFE"/>
    <w:rsid w:val="00130F90"/>
    <w:rsid w:val="00130FBA"/>
    <w:rsid w:val="001360B3"/>
    <w:rsid w:val="00136485"/>
    <w:rsid w:val="00142A67"/>
    <w:rsid w:val="0014562E"/>
    <w:rsid w:val="0014569F"/>
    <w:rsid w:val="001464C1"/>
    <w:rsid w:val="00146BDA"/>
    <w:rsid w:val="001478D6"/>
    <w:rsid w:val="00150DD7"/>
    <w:rsid w:val="00153007"/>
    <w:rsid w:val="00155371"/>
    <w:rsid w:val="00157389"/>
    <w:rsid w:val="0016131E"/>
    <w:rsid w:val="00162398"/>
    <w:rsid w:val="00163F15"/>
    <w:rsid w:val="00164B56"/>
    <w:rsid w:val="00164F3C"/>
    <w:rsid w:val="001672FD"/>
    <w:rsid w:val="00190DDD"/>
    <w:rsid w:val="00192895"/>
    <w:rsid w:val="001965E3"/>
    <w:rsid w:val="00196AEF"/>
    <w:rsid w:val="00196D11"/>
    <w:rsid w:val="001A01A5"/>
    <w:rsid w:val="001A0C02"/>
    <w:rsid w:val="001B1816"/>
    <w:rsid w:val="001B2E29"/>
    <w:rsid w:val="001B4213"/>
    <w:rsid w:val="001B7EED"/>
    <w:rsid w:val="001C7258"/>
    <w:rsid w:val="001D2260"/>
    <w:rsid w:val="001D3E9F"/>
    <w:rsid w:val="001D4E83"/>
    <w:rsid w:val="001E237A"/>
    <w:rsid w:val="001E33DD"/>
    <w:rsid w:val="001E4241"/>
    <w:rsid w:val="001E4659"/>
    <w:rsid w:val="001E528A"/>
    <w:rsid w:val="001E54E7"/>
    <w:rsid w:val="001E57E9"/>
    <w:rsid w:val="001E6802"/>
    <w:rsid w:val="001E70EB"/>
    <w:rsid w:val="001F1907"/>
    <w:rsid w:val="001F1A3B"/>
    <w:rsid w:val="001F36D8"/>
    <w:rsid w:val="001F384C"/>
    <w:rsid w:val="00200107"/>
    <w:rsid w:val="00200233"/>
    <w:rsid w:val="0020162F"/>
    <w:rsid w:val="002031B9"/>
    <w:rsid w:val="0020441B"/>
    <w:rsid w:val="00204FE3"/>
    <w:rsid w:val="00216884"/>
    <w:rsid w:val="00217C83"/>
    <w:rsid w:val="002216DF"/>
    <w:rsid w:val="00222B3B"/>
    <w:rsid w:val="00224840"/>
    <w:rsid w:val="0023109B"/>
    <w:rsid w:val="0023133F"/>
    <w:rsid w:val="00231D5D"/>
    <w:rsid w:val="00232310"/>
    <w:rsid w:val="002324DE"/>
    <w:rsid w:val="00235AAE"/>
    <w:rsid w:val="00236F0C"/>
    <w:rsid w:val="00242E6F"/>
    <w:rsid w:val="00244090"/>
    <w:rsid w:val="00245773"/>
    <w:rsid w:val="002509A3"/>
    <w:rsid w:val="0025533B"/>
    <w:rsid w:val="00257F89"/>
    <w:rsid w:val="00263782"/>
    <w:rsid w:val="002642C4"/>
    <w:rsid w:val="00265295"/>
    <w:rsid w:val="00266A33"/>
    <w:rsid w:val="00270F14"/>
    <w:rsid w:val="00276F03"/>
    <w:rsid w:val="002828DD"/>
    <w:rsid w:val="00291E61"/>
    <w:rsid w:val="00294445"/>
    <w:rsid w:val="00295A8C"/>
    <w:rsid w:val="00295F02"/>
    <w:rsid w:val="00296218"/>
    <w:rsid w:val="00297920"/>
    <w:rsid w:val="002A347C"/>
    <w:rsid w:val="002A40C1"/>
    <w:rsid w:val="002A4FCA"/>
    <w:rsid w:val="002A5163"/>
    <w:rsid w:val="002A6EFA"/>
    <w:rsid w:val="002B53B3"/>
    <w:rsid w:val="002B55D7"/>
    <w:rsid w:val="002C0C0F"/>
    <w:rsid w:val="002C33FA"/>
    <w:rsid w:val="002C50CF"/>
    <w:rsid w:val="002D4E97"/>
    <w:rsid w:val="002D66C2"/>
    <w:rsid w:val="002D6C9C"/>
    <w:rsid w:val="002E0C6A"/>
    <w:rsid w:val="002E16FA"/>
    <w:rsid w:val="002E1A26"/>
    <w:rsid w:val="002E1B71"/>
    <w:rsid w:val="002F0A32"/>
    <w:rsid w:val="002F7F8C"/>
    <w:rsid w:val="00300F90"/>
    <w:rsid w:val="00301459"/>
    <w:rsid w:val="003029D6"/>
    <w:rsid w:val="003119BB"/>
    <w:rsid w:val="003150AC"/>
    <w:rsid w:val="00323820"/>
    <w:rsid w:val="003242EE"/>
    <w:rsid w:val="00325C07"/>
    <w:rsid w:val="00326169"/>
    <w:rsid w:val="00335B9D"/>
    <w:rsid w:val="00336C0F"/>
    <w:rsid w:val="0034130A"/>
    <w:rsid w:val="0034242E"/>
    <w:rsid w:val="0034260A"/>
    <w:rsid w:val="00346B9B"/>
    <w:rsid w:val="00351362"/>
    <w:rsid w:val="00355B39"/>
    <w:rsid w:val="0036069C"/>
    <w:rsid w:val="00360BE1"/>
    <w:rsid w:val="00360BF4"/>
    <w:rsid w:val="00360E94"/>
    <w:rsid w:val="00362CD2"/>
    <w:rsid w:val="00367600"/>
    <w:rsid w:val="00372EAB"/>
    <w:rsid w:val="00374EF8"/>
    <w:rsid w:val="00380673"/>
    <w:rsid w:val="00386DF3"/>
    <w:rsid w:val="003910EF"/>
    <w:rsid w:val="00391765"/>
    <w:rsid w:val="00392F7A"/>
    <w:rsid w:val="003966CF"/>
    <w:rsid w:val="003A06E0"/>
    <w:rsid w:val="003A44E4"/>
    <w:rsid w:val="003A551C"/>
    <w:rsid w:val="003A57CA"/>
    <w:rsid w:val="003B1F90"/>
    <w:rsid w:val="003B62FE"/>
    <w:rsid w:val="003B6714"/>
    <w:rsid w:val="003C612E"/>
    <w:rsid w:val="003C7678"/>
    <w:rsid w:val="003C76D8"/>
    <w:rsid w:val="003D0316"/>
    <w:rsid w:val="003D0B50"/>
    <w:rsid w:val="003D28D1"/>
    <w:rsid w:val="003D4431"/>
    <w:rsid w:val="003D45AB"/>
    <w:rsid w:val="003D60C6"/>
    <w:rsid w:val="003D64E5"/>
    <w:rsid w:val="003E1811"/>
    <w:rsid w:val="003E268B"/>
    <w:rsid w:val="003E306C"/>
    <w:rsid w:val="003E55CE"/>
    <w:rsid w:val="003E7394"/>
    <w:rsid w:val="003F06EB"/>
    <w:rsid w:val="003F4491"/>
    <w:rsid w:val="004010AB"/>
    <w:rsid w:val="00402472"/>
    <w:rsid w:val="00402E53"/>
    <w:rsid w:val="0040561A"/>
    <w:rsid w:val="004074E5"/>
    <w:rsid w:val="00410140"/>
    <w:rsid w:val="00410D07"/>
    <w:rsid w:val="004118A6"/>
    <w:rsid w:val="0041489D"/>
    <w:rsid w:val="004217BC"/>
    <w:rsid w:val="00421A3F"/>
    <w:rsid w:val="00422D75"/>
    <w:rsid w:val="00423C85"/>
    <w:rsid w:val="004249FB"/>
    <w:rsid w:val="00436697"/>
    <w:rsid w:val="00437317"/>
    <w:rsid w:val="00442A2D"/>
    <w:rsid w:val="0044364C"/>
    <w:rsid w:val="00444AB3"/>
    <w:rsid w:val="0044582F"/>
    <w:rsid w:val="00446E52"/>
    <w:rsid w:val="004501B6"/>
    <w:rsid w:val="0045098F"/>
    <w:rsid w:val="00450D4D"/>
    <w:rsid w:val="00454004"/>
    <w:rsid w:val="00454CF2"/>
    <w:rsid w:val="00456E1D"/>
    <w:rsid w:val="00460391"/>
    <w:rsid w:val="004666E2"/>
    <w:rsid w:val="0047221F"/>
    <w:rsid w:val="0047401D"/>
    <w:rsid w:val="00476D51"/>
    <w:rsid w:val="00477F44"/>
    <w:rsid w:val="004801EC"/>
    <w:rsid w:val="0048077F"/>
    <w:rsid w:val="004842B5"/>
    <w:rsid w:val="004843C8"/>
    <w:rsid w:val="0048511B"/>
    <w:rsid w:val="00486191"/>
    <w:rsid w:val="0049026E"/>
    <w:rsid w:val="00491844"/>
    <w:rsid w:val="00491F50"/>
    <w:rsid w:val="004922B7"/>
    <w:rsid w:val="004935F0"/>
    <w:rsid w:val="00495191"/>
    <w:rsid w:val="004953F2"/>
    <w:rsid w:val="00495912"/>
    <w:rsid w:val="004A129F"/>
    <w:rsid w:val="004A32CC"/>
    <w:rsid w:val="004A5A16"/>
    <w:rsid w:val="004B62EC"/>
    <w:rsid w:val="004B7FF3"/>
    <w:rsid w:val="004C1E55"/>
    <w:rsid w:val="004D1822"/>
    <w:rsid w:val="004D1893"/>
    <w:rsid w:val="004D20D2"/>
    <w:rsid w:val="004D55E5"/>
    <w:rsid w:val="004D570B"/>
    <w:rsid w:val="004D578F"/>
    <w:rsid w:val="004E3E00"/>
    <w:rsid w:val="004F128C"/>
    <w:rsid w:val="004F1DAA"/>
    <w:rsid w:val="004F3F92"/>
    <w:rsid w:val="00501F10"/>
    <w:rsid w:val="00506068"/>
    <w:rsid w:val="005070DF"/>
    <w:rsid w:val="00511613"/>
    <w:rsid w:val="00515038"/>
    <w:rsid w:val="00522EB7"/>
    <w:rsid w:val="005268E6"/>
    <w:rsid w:val="00532005"/>
    <w:rsid w:val="00540833"/>
    <w:rsid w:val="00540C3E"/>
    <w:rsid w:val="00544C4F"/>
    <w:rsid w:val="00545CE9"/>
    <w:rsid w:val="00545E2F"/>
    <w:rsid w:val="00546C5E"/>
    <w:rsid w:val="00555714"/>
    <w:rsid w:val="00560FA7"/>
    <w:rsid w:val="00562D94"/>
    <w:rsid w:val="00563C6B"/>
    <w:rsid w:val="005670B8"/>
    <w:rsid w:val="00567CF5"/>
    <w:rsid w:val="00570ADB"/>
    <w:rsid w:val="00572B29"/>
    <w:rsid w:val="00573FC4"/>
    <w:rsid w:val="005816FB"/>
    <w:rsid w:val="00582F58"/>
    <w:rsid w:val="00595336"/>
    <w:rsid w:val="00595692"/>
    <w:rsid w:val="005A0068"/>
    <w:rsid w:val="005A0F13"/>
    <w:rsid w:val="005A12C6"/>
    <w:rsid w:val="005A3739"/>
    <w:rsid w:val="005A6988"/>
    <w:rsid w:val="005B0BB2"/>
    <w:rsid w:val="005B1C91"/>
    <w:rsid w:val="005B2234"/>
    <w:rsid w:val="005B3C58"/>
    <w:rsid w:val="005B3CF4"/>
    <w:rsid w:val="005B6380"/>
    <w:rsid w:val="005B7392"/>
    <w:rsid w:val="005C499A"/>
    <w:rsid w:val="005C6B7E"/>
    <w:rsid w:val="005D1D27"/>
    <w:rsid w:val="005D6D00"/>
    <w:rsid w:val="005E2FCA"/>
    <w:rsid w:val="005E3CBA"/>
    <w:rsid w:val="005F1106"/>
    <w:rsid w:val="005F1D7E"/>
    <w:rsid w:val="005F316E"/>
    <w:rsid w:val="006000A0"/>
    <w:rsid w:val="00603519"/>
    <w:rsid w:val="00614588"/>
    <w:rsid w:val="006220C9"/>
    <w:rsid w:val="00623861"/>
    <w:rsid w:val="006260EC"/>
    <w:rsid w:val="00630B0F"/>
    <w:rsid w:val="00634B18"/>
    <w:rsid w:val="006365BC"/>
    <w:rsid w:val="00641305"/>
    <w:rsid w:val="00641330"/>
    <w:rsid w:val="006416ED"/>
    <w:rsid w:val="00643B37"/>
    <w:rsid w:val="0064787F"/>
    <w:rsid w:val="006527F6"/>
    <w:rsid w:val="00655AA2"/>
    <w:rsid w:val="006659D9"/>
    <w:rsid w:val="006666C6"/>
    <w:rsid w:val="00675733"/>
    <w:rsid w:val="006761E6"/>
    <w:rsid w:val="00677BDD"/>
    <w:rsid w:val="00677C75"/>
    <w:rsid w:val="00685B75"/>
    <w:rsid w:val="00691C4F"/>
    <w:rsid w:val="00692499"/>
    <w:rsid w:val="006A3573"/>
    <w:rsid w:val="006A3BCE"/>
    <w:rsid w:val="006A44DD"/>
    <w:rsid w:val="006A6050"/>
    <w:rsid w:val="006A7F18"/>
    <w:rsid w:val="006B2CE1"/>
    <w:rsid w:val="006B3BE4"/>
    <w:rsid w:val="006B5DA2"/>
    <w:rsid w:val="006C0665"/>
    <w:rsid w:val="006C40B6"/>
    <w:rsid w:val="006E2397"/>
    <w:rsid w:val="006E6926"/>
    <w:rsid w:val="006F1469"/>
    <w:rsid w:val="006F22D7"/>
    <w:rsid w:val="006F3CEE"/>
    <w:rsid w:val="006F4481"/>
    <w:rsid w:val="006F4CE9"/>
    <w:rsid w:val="006F4E3D"/>
    <w:rsid w:val="006F732D"/>
    <w:rsid w:val="00703BD3"/>
    <w:rsid w:val="00703F13"/>
    <w:rsid w:val="00706B34"/>
    <w:rsid w:val="00707271"/>
    <w:rsid w:val="00707929"/>
    <w:rsid w:val="0071258D"/>
    <w:rsid w:val="00716B16"/>
    <w:rsid w:val="00720567"/>
    <w:rsid w:val="00721C09"/>
    <w:rsid w:val="007228ED"/>
    <w:rsid w:val="00723560"/>
    <w:rsid w:val="00725B8E"/>
    <w:rsid w:val="00733C34"/>
    <w:rsid w:val="007351DB"/>
    <w:rsid w:val="00737D34"/>
    <w:rsid w:val="00740ADB"/>
    <w:rsid w:val="007423B4"/>
    <w:rsid w:val="007457C6"/>
    <w:rsid w:val="0074718E"/>
    <w:rsid w:val="00753C36"/>
    <w:rsid w:val="007558AB"/>
    <w:rsid w:val="00757BFC"/>
    <w:rsid w:val="00757C36"/>
    <w:rsid w:val="00761271"/>
    <w:rsid w:val="0077432E"/>
    <w:rsid w:val="00777914"/>
    <w:rsid w:val="00777CCC"/>
    <w:rsid w:val="007801FB"/>
    <w:rsid w:val="00796120"/>
    <w:rsid w:val="007A04B4"/>
    <w:rsid w:val="007A4931"/>
    <w:rsid w:val="007C0AF4"/>
    <w:rsid w:val="007C1D87"/>
    <w:rsid w:val="007C20BC"/>
    <w:rsid w:val="007D405D"/>
    <w:rsid w:val="007D4C8D"/>
    <w:rsid w:val="007E16A5"/>
    <w:rsid w:val="007F1C77"/>
    <w:rsid w:val="007F3410"/>
    <w:rsid w:val="007F53C1"/>
    <w:rsid w:val="007F698A"/>
    <w:rsid w:val="007F7A8E"/>
    <w:rsid w:val="007F7F9D"/>
    <w:rsid w:val="00800DCE"/>
    <w:rsid w:val="00807C24"/>
    <w:rsid w:val="008105C0"/>
    <w:rsid w:val="008123FD"/>
    <w:rsid w:val="008134A9"/>
    <w:rsid w:val="008136D4"/>
    <w:rsid w:val="00813F17"/>
    <w:rsid w:val="00815580"/>
    <w:rsid w:val="00816A8A"/>
    <w:rsid w:val="00817BC0"/>
    <w:rsid w:val="008238CA"/>
    <w:rsid w:val="00824685"/>
    <w:rsid w:val="0082661E"/>
    <w:rsid w:val="00826B90"/>
    <w:rsid w:val="0083037F"/>
    <w:rsid w:val="00832205"/>
    <w:rsid w:val="00834D7E"/>
    <w:rsid w:val="00836637"/>
    <w:rsid w:val="00836B45"/>
    <w:rsid w:val="00836DF3"/>
    <w:rsid w:val="00837CEC"/>
    <w:rsid w:val="0084154E"/>
    <w:rsid w:val="00841614"/>
    <w:rsid w:val="008446CF"/>
    <w:rsid w:val="00854ED6"/>
    <w:rsid w:val="00857FD6"/>
    <w:rsid w:val="008607EF"/>
    <w:rsid w:val="00884BD9"/>
    <w:rsid w:val="008879F9"/>
    <w:rsid w:val="008A2A98"/>
    <w:rsid w:val="008A421C"/>
    <w:rsid w:val="008A790F"/>
    <w:rsid w:val="008B1D35"/>
    <w:rsid w:val="008B22B1"/>
    <w:rsid w:val="008B2787"/>
    <w:rsid w:val="008B3589"/>
    <w:rsid w:val="008C7EBE"/>
    <w:rsid w:val="008D0552"/>
    <w:rsid w:val="008D1D17"/>
    <w:rsid w:val="008D2047"/>
    <w:rsid w:val="008D235B"/>
    <w:rsid w:val="008D7997"/>
    <w:rsid w:val="008E013F"/>
    <w:rsid w:val="008E10C3"/>
    <w:rsid w:val="008F0B0F"/>
    <w:rsid w:val="008F0CF3"/>
    <w:rsid w:val="008F13FC"/>
    <w:rsid w:val="008F2F57"/>
    <w:rsid w:val="008F3A6A"/>
    <w:rsid w:val="008F61AB"/>
    <w:rsid w:val="009030C1"/>
    <w:rsid w:val="009030F0"/>
    <w:rsid w:val="009039BE"/>
    <w:rsid w:val="00904352"/>
    <w:rsid w:val="00916C81"/>
    <w:rsid w:val="00916FFD"/>
    <w:rsid w:val="0092167C"/>
    <w:rsid w:val="00923FC3"/>
    <w:rsid w:val="00925C54"/>
    <w:rsid w:val="00926FCC"/>
    <w:rsid w:val="00930A03"/>
    <w:rsid w:val="00932485"/>
    <w:rsid w:val="00932ACE"/>
    <w:rsid w:val="00936143"/>
    <w:rsid w:val="009448E3"/>
    <w:rsid w:val="009520FB"/>
    <w:rsid w:val="0095244F"/>
    <w:rsid w:val="00952B1A"/>
    <w:rsid w:val="00953C1F"/>
    <w:rsid w:val="009540B1"/>
    <w:rsid w:val="009612AD"/>
    <w:rsid w:val="00962B6D"/>
    <w:rsid w:val="00964028"/>
    <w:rsid w:val="00965619"/>
    <w:rsid w:val="00965A33"/>
    <w:rsid w:val="00970526"/>
    <w:rsid w:val="0097124A"/>
    <w:rsid w:val="00973F69"/>
    <w:rsid w:val="009754F9"/>
    <w:rsid w:val="00981753"/>
    <w:rsid w:val="00983346"/>
    <w:rsid w:val="00983571"/>
    <w:rsid w:val="00985434"/>
    <w:rsid w:val="00987115"/>
    <w:rsid w:val="00993CF5"/>
    <w:rsid w:val="00993F8F"/>
    <w:rsid w:val="009A3471"/>
    <w:rsid w:val="009A35A0"/>
    <w:rsid w:val="009A409C"/>
    <w:rsid w:val="009A4830"/>
    <w:rsid w:val="009A6800"/>
    <w:rsid w:val="009B0CF8"/>
    <w:rsid w:val="009B2186"/>
    <w:rsid w:val="009B51F3"/>
    <w:rsid w:val="009B53BF"/>
    <w:rsid w:val="009B694E"/>
    <w:rsid w:val="009B6FCE"/>
    <w:rsid w:val="009C1884"/>
    <w:rsid w:val="009C5650"/>
    <w:rsid w:val="009D48D6"/>
    <w:rsid w:val="009D65FB"/>
    <w:rsid w:val="009D66A1"/>
    <w:rsid w:val="009E035C"/>
    <w:rsid w:val="009E739D"/>
    <w:rsid w:val="009F0A9E"/>
    <w:rsid w:val="00A01E26"/>
    <w:rsid w:val="00A0509D"/>
    <w:rsid w:val="00A1037A"/>
    <w:rsid w:val="00A1544C"/>
    <w:rsid w:val="00A179C1"/>
    <w:rsid w:val="00A20EFB"/>
    <w:rsid w:val="00A2168B"/>
    <w:rsid w:val="00A21D19"/>
    <w:rsid w:val="00A22393"/>
    <w:rsid w:val="00A247D1"/>
    <w:rsid w:val="00A36271"/>
    <w:rsid w:val="00A44CCC"/>
    <w:rsid w:val="00A4525E"/>
    <w:rsid w:val="00A5192D"/>
    <w:rsid w:val="00A51DB9"/>
    <w:rsid w:val="00A53614"/>
    <w:rsid w:val="00A54C74"/>
    <w:rsid w:val="00A560CE"/>
    <w:rsid w:val="00A572F6"/>
    <w:rsid w:val="00A65A6D"/>
    <w:rsid w:val="00A774CD"/>
    <w:rsid w:val="00A7779D"/>
    <w:rsid w:val="00A81754"/>
    <w:rsid w:val="00A82519"/>
    <w:rsid w:val="00A82B7B"/>
    <w:rsid w:val="00A843E6"/>
    <w:rsid w:val="00A854FD"/>
    <w:rsid w:val="00A87146"/>
    <w:rsid w:val="00A900F8"/>
    <w:rsid w:val="00A90B26"/>
    <w:rsid w:val="00A923C1"/>
    <w:rsid w:val="00A925F0"/>
    <w:rsid w:val="00A92C53"/>
    <w:rsid w:val="00A932DB"/>
    <w:rsid w:val="00A93E11"/>
    <w:rsid w:val="00A97C2A"/>
    <w:rsid w:val="00AA4C00"/>
    <w:rsid w:val="00AA5380"/>
    <w:rsid w:val="00AB0055"/>
    <w:rsid w:val="00AB4E17"/>
    <w:rsid w:val="00AC0713"/>
    <w:rsid w:val="00AC1C5C"/>
    <w:rsid w:val="00AC2C71"/>
    <w:rsid w:val="00AC46E1"/>
    <w:rsid w:val="00AC69B9"/>
    <w:rsid w:val="00AD1A5C"/>
    <w:rsid w:val="00AE1D85"/>
    <w:rsid w:val="00AE4DCF"/>
    <w:rsid w:val="00AF1548"/>
    <w:rsid w:val="00AF1D91"/>
    <w:rsid w:val="00AF2E48"/>
    <w:rsid w:val="00AF2EDC"/>
    <w:rsid w:val="00AF595E"/>
    <w:rsid w:val="00AF7DE2"/>
    <w:rsid w:val="00B10FEB"/>
    <w:rsid w:val="00B12130"/>
    <w:rsid w:val="00B14CDB"/>
    <w:rsid w:val="00B17D7C"/>
    <w:rsid w:val="00B17FF3"/>
    <w:rsid w:val="00B23A90"/>
    <w:rsid w:val="00B23DC8"/>
    <w:rsid w:val="00B245CA"/>
    <w:rsid w:val="00B2466A"/>
    <w:rsid w:val="00B267E0"/>
    <w:rsid w:val="00B270BB"/>
    <w:rsid w:val="00B30291"/>
    <w:rsid w:val="00B326E6"/>
    <w:rsid w:val="00B351D0"/>
    <w:rsid w:val="00B358C8"/>
    <w:rsid w:val="00B4017D"/>
    <w:rsid w:val="00B44C70"/>
    <w:rsid w:val="00B53366"/>
    <w:rsid w:val="00B55F49"/>
    <w:rsid w:val="00B64C30"/>
    <w:rsid w:val="00B66622"/>
    <w:rsid w:val="00B66DA7"/>
    <w:rsid w:val="00B67A02"/>
    <w:rsid w:val="00B7317A"/>
    <w:rsid w:val="00B74ED2"/>
    <w:rsid w:val="00B75E01"/>
    <w:rsid w:val="00B824AB"/>
    <w:rsid w:val="00B82C7C"/>
    <w:rsid w:val="00B85259"/>
    <w:rsid w:val="00B85BFE"/>
    <w:rsid w:val="00B86A43"/>
    <w:rsid w:val="00B93E06"/>
    <w:rsid w:val="00B94275"/>
    <w:rsid w:val="00B95CA2"/>
    <w:rsid w:val="00B9678E"/>
    <w:rsid w:val="00B96A5C"/>
    <w:rsid w:val="00BA1790"/>
    <w:rsid w:val="00BA2898"/>
    <w:rsid w:val="00BA31E7"/>
    <w:rsid w:val="00BB3876"/>
    <w:rsid w:val="00BB45CC"/>
    <w:rsid w:val="00BB587B"/>
    <w:rsid w:val="00BB6568"/>
    <w:rsid w:val="00BB7638"/>
    <w:rsid w:val="00BC1FB0"/>
    <w:rsid w:val="00BC2B50"/>
    <w:rsid w:val="00BC737D"/>
    <w:rsid w:val="00BC77B7"/>
    <w:rsid w:val="00BC7C62"/>
    <w:rsid w:val="00BD253B"/>
    <w:rsid w:val="00BD4AF3"/>
    <w:rsid w:val="00BE4FA3"/>
    <w:rsid w:val="00BE6542"/>
    <w:rsid w:val="00BE703D"/>
    <w:rsid w:val="00BF012B"/>
    <w:rsid w:val="00BF40EE"/>
    <w:rsid w:val="00C00987"/>
    <w:rsid w:val="00C014A2"/>
    <w:rsid w:val="00C01ECC"/>
    <w:rsid w:val="00C04DC9"/>
    <w:rsid w:val="00C12CAD"/>
    <w:rsid w:val="00C13DEF"/>
    <w:rsid w:val="00C341CF"/>
    <w:rsid w:val="00C37374"/>
    <w:rsid w:val="00C375F0"/>
    <w:rsid w:val="00C4097B"/>
    <w:rsid w:val="00C41152"/>
    <w:rsid w:val="00C428AC"/>
    <w:rsid w:val="00C44EA1"/>
    <w:rsid w:val="00C462CE"/>
    <w:rsid w:val="00C50A76"/>
    <w:rsid w:val="00C53634"/>
    <w:rsid w:val="00C543F6"/>
    <w:rsid w:val="00C547AF"/>
    <w:rsid w:val="00C55AFB"/>
    <w:rsid w:val="00C56C18"/>
    <w:rsid w:val="00C659DE"/>
    <w:rsid w:val="00C679E8"/>
    <w:rsid w:val="00C71837"/>
    <w:rsid w:val="00C77C14"/>
    <w:rsid w:val="00C8160D"/>
    <w:rsid w:val="00C8462F"/>
    <w:rsid w:val="00C86E94"/>
    <w:rsid w:val="00C91240"/>
    <w:rsid w:val="00C9282A"/>
    <w:rsid w:val="00C93093"/>
    <w:rsid w:val="00C960A1"/>
    <w:rsid w:val="00C96A07"/>
    <w:rsid w:val="00CA192C"/>
    <w:rsid w:val="00CA210B"/>
    <w:rsid w:val="00CA31BF"/>
    <w:rsid w:val="00CA7888"/>
    <w:rsid w:val="00CB0141"/>
    <w:rsid w:val="00CB100C"/>
    <w:rsid w:val="00CB1EE5"/>
    <w:rsid w:val="00CB51F8"/>
    <w:rsid w:val="00CB794B"/>
    <w:rsid w:val="00CC5322"/>
    <w:rsid w:val="00CD0F14"/>
    <w:rsid w:val="00CD23A2"/>
    <w:rsid w:val="00CD46F7"/>
    <w:rsid w:val="00CD5F08"/>
    <w:rsid w:val="00CD7053"/>
    <w:rsid w:val="00CD71A2"/>
    <w:rsid w:val="00CD7FB0"/>
    <w:rsid w:val="00CE0E70"/>
    <w:rsid w:val="00CE6CEA"/>
    <w:rsid w:val="00CF6B9A"/>
    <w:rsid w:val="00CF7861"/>
    <w:rsid w:val="00D04D7D"/>
    <w:rsid w:val="00D057D3"/>
    <w:rsid w:val="00D208BF"/>
    <w:rsid w:val="00D21F4F"/>
    <w:rsid w:val="00D22A6C"/>
    <w:rsid w:val="00D24D5B"/>
    <w:rsid w:val="00D27162"/>
    <w:rsid w:val="00D27FF4"/>
    <w:rsid w:val="00D33F96"/>
    <w:rsid w:val="00D33FD2"/>
    <w:rsid w:val="00D36A28"/>
    <w:rsid w:val="00D41A5E"/>
    <w:rsid w:val="00D47534"/>
    <w:rsid w:val="00D527AE"/>
    <w:rsid w:val="00D551C5"/>
    <w:rsid w:val="00D63753"/>
    <w:rsid w:val="00D678D0"/>
    <w:rsid w:val="00D6794C"/>
    <w:rsid w:val="00D72720"/>
    <w:rsid w:val="00D74B5F"/>
    <w:rsid w:val="00D75F16"/>
    <w:rsid w:val="00D764EB"/>
    <w:rsid w:val="00D76B44"/>
    <w:rsid w:val="00D76DAC"/>
    <w:rsid w:val="00D827D1"/>
    <w:rsid w:val="00D8417A"/>
    <w:rsid w:val="00D86BBC"/>
    <w:rsid w:val="00D86EB0"/>
    <w:rsid w:val="00D91D8D"/>
    <w:rsid w:val="00D976E5"/>
    <w:rsid w:val="00DA0BF0"/>
    <w:rsid w:val="00DA4115"/>
    <w:rsid w:val="00DB3769"/>
    <w:rsid w:val="00DB699A"/>
    <w:rsid w:val="00DB6EB9"/>
    <w:rsid w:val="00DC2E00"/>
    <w:rsid w:val="00DC4262"/>
    <w:rsid w:val="00DC492C"/>
    <w:rsid w:val="00DD1AB1"/>
    <w:rsid w:val="00DD29C5"/>
    <w:rsid w:val="00DD32F0"/>
    <w:rsid w:val="00DD5229"/>
    <w:rsid w:val="00DE4F97"/>
    <w:rsid w:val="00DE5022"/>
    <w:rsid w:val="00DE549F"/>
    <w:rsid w:val="00DE728B"/>
    <w:rsid w:val="00DF1E74"/>
    <w:rsid w:val="00E00323"/>
    <w:rsid w:val="00E06D60"/>
    <w:rsid w:val="00E10D81"/>
    <w:rsid w:val="00E111A7"/>
    <w:rsid w:val="00E14D71"/>
    <w:rsid w:val="00E16C70"/>
    <w:rsid w:val="00E2159D"/>
    <w:rsid w:val="00E24954"/>
    <w:rsid w:val="00E2695C"/>
    <w:rsid w:val="00E31CC7"/>
    <w:rsid w:val="00E32DDF"/>
    <w:rsid w:val="00E36168"/>
    <w:rsid w:val="00E37CA8"/>
    <w:rsid w:val="00E40343"/>
    <w:rsid w:val="00E40BA6"/>
    <w:rsid w:val="00E433AA"/>
    <w:rsid w:val="00E476CA"/>
    <w:rsid w:val="00E5124C"/>
    <w:rsid w:val="00E53965"/>
    <w:rsid w:val="00E53B4C"/>
    <w:rsid w:val="00E55F68"/>
    <w:rsid w:val="00E621AE"/>
    <w:rsid w:val="00E632BF"/>
    <w:rsid w:val="00E67E87"/>
    <w:rsid w:val="00E705CE"/>
    <w:rsid w:val="00E714AE"/>
    <w:rsid w:val="00E71CDF"/>
    <w:rsid w:val="00E7220C"/>
    <w:rsid w:val="00E7420F"/>
    <w:rsid w:val="00E84889"/>
    <w:rsid w:val="00E854A4"/>
    <w:rsid w:val="00E855D9"/>
    <w:rsid w:val="00E87D96"/>
    <w:rsid w:val="00E91FCC"/>
    <w:rsid w:val="00E9280E"/>
    <w:rsid w:val="00E97BE7"/>
    <w:rsid w:val="00E97D12"/>
    <w:rsid w:val="00EA0FE5"/>
    <w:rsid w:val="00EA2286"/>
    <w:rsid w:val="00EA7F93"/>
    <w:rsid w:val="00EB335E"/>
    <w:rsid w:val="00EB476D"/>
    <w:rsid w:val="00EB6853"/>
    <w:rsid w:val="00EB75D6"/>
    <w:rsid w:val="00EC143E"/>
    <w:rsid w:val="00EC275F"/>
    <w:rsid w:val="00EC5A47"/>
    <w:rsid w:val="00EC6119"/>
    <w:rsid w:val="00EC7335"/>
    <w:rsid w:val="00ED197D"/>
    <w:rsid w:val="00ED4B2F"/>
    <w:rsid w:val="00ED5CC5"/>
    <w:rsid w:val="00EE3394"/>
    <w:rsid w:val="00EE4C2E"/>
    <w:rsid w:val="00EE667A"/>
    <w:rsid w:val="00EF1DCA"/>
    <w:rsid w:val="00EF203C"/>
    <w:rsid w:val="00EF359A"/>
    <w:rsid w:val="00EF54AB"/>
    <w:rsid w:val="00EF64D9"/>
    <w:rsid w:val="00F01CA8"/>
    <w:rsid w:val="00F058E1"/>
    <w:rsid w:val="00F15968"/>
    <w:rsid w:val="00F1715E"/>
    <w:rsid w:val="00F22E18"/>
    <w:rsid w:val="00F2384C"/>
    <w:rsid w:val="00F247A5"/>
    <w:rsid w:val="00F2635D"/>
    <w:rsid w:val="00F304E2"/>
    <w:rsid w:val="00F35AD2"/>
    <w:rsid w:val="00F36E89"/>
    <w:rsid w:val="00F4125D"/>
    <w:rsid w:val="00F45F66"/>
    <w:rsid w:val="00F51170"/>
    <w:rsid w:val="00F56D43"/>
    <w:rsid w:val="00F65401"/>
    <w:rsid w:val="00F73591"/>
    <w:rsid w:val="00F748EF"/>
    <w:rsid w:val="00F7569D"/>
    <w:rsid w:val="00F75A4E"/>
    <w:rsid w:val="00F87CA6"/>
    <w:rsid w:val="00F94DD6"/>
    <w:rsid w:val="00FA0471"/>
    <w:rsid w:val="00FA06AC"/>
    <w:rsid w:val="00FA1FBE"/>
    <w:rsid w:val="00FA230A"/>
    <w:rsid w:val="00FA7408"/>
    <w:rsid w:val="00FA7BF7"/>
    <w:rsid w:val="00FB258E"/>
    <w:rsid w:val="00FB3ABF"/>
    <w:rsid w:val="00FB40AD"/>
    <w:rsid w:val="00FB66D2"/>
    <w:rsid w:val="00FB6843"/>
    <w:rsid w:val="00FC055E"/>
    <w:rsid w:val="00FC12E1"/>
    <w:rsid w:val="00FC1E9B"/>
    <w:rsid w:val="00FC3444"/>
    <w:rsid w:val="00FD4055"/>
    <w:rsid w:val="00FD5F29"/>
    <w:rsid w:val="00FD6B40"/>
    <w:rsid w:val="00FD7DA7"/>
    <w:rsid w:val="00FE41B8"/>
    <w:rsid w:val="00FF2E61"/>
    <w:rsid w:val="00FF624F"/>
    <w:rsid w:val="00FF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C16C2"/>
  <w15:chartTrackingRefBased/>
  <w15:docId w15:val="{8600FEF9-4C75-044F-9D51-AE92EDE5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E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326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054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D52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527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D527AE"/>
  </w:style>
  <w:style w:type="character" w:customStyle="1" w:styleId="Heading2Char">
    <w:name w:val="Heading 2 Char"/>
    <w:basedOn w:val="DefaultParagraphFont"/>
    <w:link w:val="Heading2"/>
    <w:uiPriority w:val="9"/>
    <w:rsid w:val="00B326E6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4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Patmisari</dc:creator>
  <cp:keywords/>
  <dc:description/>
  <cp:lastModifiedBy>Emi Patmisari</cp:lastModifiedBy>
  <cp:revision>3</cp:revision>
  <dcterms:created xsi:type="dcterms:W3CDTF">2025-08-16T07:29:00Z</dcterms:created>
  <dcterms:modified xsi:type="dcterms:W3CDTF">2025-08-16T07:31:00Z</dcterms:modified>
</cp:coreProperties>
</file>